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55F1BA" w14:textId="77777777" w:rsidR="004E5053" w:rsidRDefault="004E5053" w:rsidP="004E5053">
      <w:pPr>
        <w:spacing w:line="360" w:lineRule="auto"/>
        <w:jc w:val="center"/>
        <w:rPr>
          <w:b/>
          <w:bCs/>
        </w:rPr>
      </w:pPr>
      <w:r>
        <w:rPr>
          <w:b/>
          <w:bCs/>
        </w:rPr>
        <w:t>Supplementary Material</w:t>
      </w:r>
      <w:r>
        <w:rPr>
          <w:b/>
          <w:bCs/>
        </w:rPr>
        <w:t xml:space="preserve">: </w:t>
      </w:r>
    </w:p>
    <w:p w14:paraId="2F5C3701" w14:textId="543D5796" w:rsidR="004E5053" w:rsidRPr="0041587B" w:rsidRDefault="004E5053" w:rsidP="004E5053">
      <w:pPr>
        <w:spacing w:line="360" w:lineRule="auto"/>
        <w:jc w:val="center"/>
        <w:rPr>
          <w:b/>
          <w:bCs/>
        </w:rPr>
      </w:pPr>
      <w:r w:rsidRPr="0041587B">
        <w:rPr>
          <w:b/>
          <w:bCs/>
        </w:rPr>
        <w:t>Social</w:t>
      </w:r>
      <w:r>
        <w:rPr>
          <w:b/>
          <w:bCs/>
        </w:rPr>
        <w:t xml:space="preserve"> groups</w:t>
      </w:r>
      <w:r w:rsidRPr="0041587B">
        <w:rPr>
          <w:b/>
          <w:bCs/>
        </w:rPr>
        <w:t xml:space="preserve"> buffer maternal loss in mountain gorillas</w:t>
      </w:r>
    </w:p>
    <w:p w14:paraId="7FB6EDF0" w14:textId="77777777" w:rsidR="004E5053" w:rsidRDefault="004E5053" w:rsidP="004E5053">
      <w:pPr>
        <w:spacing w:line="360" w:lineRule="auto"/>
      </w:pPr>
    </w:p>
    <w:p w14:paraId="27D30274" w14:textId="5732D901" w:rsidR="004E5053" w:rsidRDefault="004E5053" w:rsidP="004E5053">
      <w:pPr>
        <w:spacing w:line="360" w:lineRule="auto"/>
        <w:jc w:val="center"/>
        <w:rPr>
          <w:vertAlign w:val="superscript"/>
        </w:rPr>
      </w:pPr>
      <w:r>
        <w:t>Robin E Morrison</w:t>
      </w:r>
      <w:r w:rsidRPr="0041587B">
        <w:rPr>
          <w:vertAlign w:val="superscript"/>
        </w:rPr>
        <w:t>1,2</w:t>
      </w:r>
      <w:r>
        <w:t>, Winnie Eckardt</w:t>
      </w:r>
      <w:r w:rsidRPr="0041587B">
        <w:rPr>
          <w:vertAlign w:val="superscript"/>
        </w:rPr>
        <w:t>1</w:t>
      </w:r>
      <w:r>
        <w:t>, Fernando Colchero</w:t>
      </w:r>
      <w:r w:rsidRPr="0041587B">
        <w:rPr>
          <w:vertAlign w:val="superscript"/>
        </w:rPr>
        <w:t>3</w:t>
      </w:r>
      <w:r>
        <w:rPr>
          <w:vertAlign w:val="superscript"/>
        </w:rPr>
        <w:t>,4</w:t>
      </w:r>
      <w:r>
        <w:t>, Veronica Vecellio</w:t>
      </w:r>
      <w:r w:rsidRPr="0041587B">
        <w:rPr>
          <w:vertAlign w:val="superscript"/>
        </w:rPr>
        <w:t>1</w:t>
      </w:r>
      <w:r>
        <w:t>, Tara S Stoinski</w:t>
      </w:r>
      <w:r w:rsidRPr="0041587B">
        <w:rPr>
          <w:vertAlign w:val="superscript"/>
        </w:rPr>
        <w:t>1</w:t>
      </w:r>
    </w:p>
    <w:p w14:paraId="6511F621" w14:textId="77777777" w:rsidR="004E5053" w:rsidRDefault="004E5053" w:rsidP="004E5053">
      <w:pPr>
        <w:spacing w:line="360" w:lineRule="auto"/>
        <w:jc w:val="center"/>
        <w:rPr>
          <w:vertAlign w:val="superscript"/>
        </w:rPr>
      </w:pPr>
    </w:p>
    <w:p w14:paraId="7D1C2F98" w14:textId="77777777" w:rsidR="004E5053" w:rsidRDefault="004E5053" w:rsidP="004E5053">
      <w:pPr>
        <w:pStyle w:val="ListParagraph"/>
        <w:numPr>
          <w:ilvl w:val="0"/>
          <w:numId w:val="1"/>
        </w:numPr>
        <w:spacing w:line="360" w:lineRule="auto"/>
      </w:pPr>
      <w:r>
        <w:t xml:space="preserve">Dian </w:t>
      </w:r>
      <w:proofErr w:type="spellStart"/>
      <w:r>
        <w:t>Fossey</w:t>
      </w:r>
      <w:proofErr w:type="spellEnd"/>
      <w:r>
        <w:t xml:space="preserve"> Gorilla Fund, Rwanda</w:t>
      </w:r>
    </w:p>
    <w:p w14:paraId="3D5AD1BB" w14:textId="72661E0F" w:rsidR="004E5053" w:rsidRDefault="004E5053" w:rsidP="004E5053">
      <w:pPr>
        <w:pStyle w:val="ListParagraph"/>
        <w:numPr>
          <w:ilvl w:val="0"/>
          <w:numId w:val="1"/>
        </w:numPr>
        <w:spacing w:line="360" w:lineRule="auto"/>
      </w:pPr>
      <w:r>
        <w:t>Centre for Research in Animal Behaviour, University of Exeter</w:t>
      </w:r>
    </w:p>
    <w:p w14:paraId="602CC1FB" w14:textId="77777777" w:rsidR="004E5053" w:rsidRPr="00EF4A31" w:rsidRDefault="004E5053" w:rsidP="004E5053">
      <w:pPr>
        <w:pStyle w:val="ListParagraph"/>
        <w:numPr>
          <w:ilvl w:val="0"/>
          <w:numId w:val="1"/>
        </w:numPr>
        <w:spacing w:line="360" w:lineRule="auto"/>
      </w:pPr>
      <w:r w:rsidRPr="00EF4A31">
        <w:t>Department of Mathematics and Computer Science, University of Southern Denmark</w:t>
      </w:r>
    </w:p>
    <w:p w14:paraId="301AAC3A" w14:textId="77777777" w:rsidR="004E5053" w:rsidRPr="00EF4A31" w:rsidRDefault="004E5053" w:rsidP="004E5053">
      <w:pPr>
        <w:pStyle w:val="ListParagraph"/>
        <w:numPr>
          <w:ilvl w:val="0"/>
          <w:numId w:val="1"/>
        </w:numPr>
        <w:spacing w:line="360" w:lineRule="auto"/>
      </w:pPr>
      <w:r w:rsidRPr="00EF4A31">
        <w:t>Interdisciplinary Center on Population Dynamics, University of Southern Denmark</w:t>
      </w:r>
    </w:p>
    <w:p w14:paraId="56F7AA99" w14:textId="3DF86C19" w:rsidR="004E5053" w:rsidRDefault="004E5053">
      <w:pPr>
        <w:rPr>
          <w:b/>
          <w:bCs/>
        </w:rPr>
      </w:pPr>
      <w:bookmarkStart w:id="0" w:name="_GoBack"/>
      <w:bookmarkEnd w:id="0"/>
      <w:r>
        <w:rPr>
          <w:b/>
          <w:bCs/>
        </w:rPr>
        <w:br w:type="page"/>
      </w:r>
    </w:p>
    <w:p w14:paraId="40D0010C" w14:textId="77777777" w:rsidR="004E5053" w:rsidRDefault="004E5053" w:rsidP="004E5053">
      <w:pPr>
        <w:spacing w:line="360" w:lineRule="auto"/>
      </w:pPr>
      <w:r>
        <w:rPr>
          <w:b/>
          <w:bCs/>
        </w:rPr>
        <w:lastRenderedPageBreak/>
        <w:t xml:space="preserve">Supp. </w:t>
      </w:r>
      <w:r w:rsidRPr="00725885">
        <w:rPr>
          <w:b/>
          <w:bCs/>
        </w:rPr>
        <w:t>Table 1</w:t>
      </w:r>
      <w:r>
        <w:t>. Cox-proportional hazards models showing the effects of the three maternal loss classes on survival. All results are relative to the non-orphan class.</w:t>
      </w:r>
    </w:p>
    <w:tbl>
      <w:tblPr>
        <w:tblStyle w:val="TableGrid"/>
        <w:tblW w:w="6663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417"/>
        <w:gridCol w:w="567"/>
        <w:gridCol w:w="284"/>
        <w:gridCol w:w="284"/>
        <w:gridCol w:w="1417"/>
        <w:gridCol w:w="531"/>
        <w:gridCol w:w="320"/>
      </w:tblGrid>
      <w:tr w:rsidR="004E5053" w:rsidRPr="000313B6" w14:paraId="3C758D42" w14:textId="77777777" w:rsidTr="000F68CF">
        <w:trPr>
          <w:gridAfter w:val="1"/>
          <w:wAfter w:w="320" w:type="dxa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C51197" w14:textId="77777777" w:rsidR="004E5053" w:rsidRDefault="004E5053" w:rsidP="000F68CF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0745E" w14:textId="77777777" w:rsidR="004E5053" w:rsidRPr="000313B6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Femal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BD21ED" w14:textId="77777777" w:rsidR="004E5053" w:rsidRDefault="004E5053" w:rsidP="000F68CF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CB4A87" w14:textId="77777777" w:rsidR="004E5053" w:rsidRPr="000313B6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6F72F" w14:textId="77777777" w:rsidR="004E5053" w:rsidRPr="000313B6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ales</w:t>
            </w:r>
          </w:p>
        </w:tc>
      </w:tr>
      <w:tr w:rsidR="004E5053" w:rsidRPr="000313B6" w14:paraId="653D2387" w14:textId="77777777" w:rsidTr="000F68C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B8E5E3" w14:textId="77777777" w:rsidR="004E5053" w:rsidRPr="00853A5F" w:rsidRDefault="004E5053" w:rsidP="000F68CF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725885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GB"/>
              </w:rPr>
              <w:t>Age-clas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7DED3" w14:textId="77777777" w:rsidR="004E5053" w:rsidRPr="000313B6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S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C28AE" w14:textId="77777777" w:rsidR="004E5053" w:rsidRPr="000313B6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8187DB" w14:textId="77777777" w:rsidR="004E5053" w:rsidRPr="000313B6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5C515" w14:textId="77777777" w:rsidR="004E5053" w:rsidRPr="000313B6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S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69F60" w14:textId="77777777" w:rsidR="004E5053" w:rsidRPr="000313B6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4E5053" w:rsidRPr="000313B6" w14:paraId="47B441D1" w14:textId="77777777" w:rsidTr="000F68C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8E368" w14:textId="77777777" w:rsidR="004E5053" w:rsidRPr="002B1F81" w:rsidRDefault="004E5053" w:rsidP="000F68CF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72588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Infa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9062B" w14:textId="77777777" w:rsidR="004E5053" w:rsidRPr="000313B6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2588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 xml:space="preserve">626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58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E5CFC" w14:textId="77777777" w:rsidR="004E5053" w:rsidRPr="004462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2588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0.2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0226AF" w14:textId="77777777" w:rsidR="004E505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2DA12" w14:textId="77777777" w:rsidR="004E5053" w:rsidRPr="00B706D7" w:rsidRDefault="004E5053" w:rsidP="000F68CF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sz w:val="20"/>
                <w:szCs w:val="20"/>
              </w:rPr>
              <w:t xml:space="preserve">-0.351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54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4BDDA" w14:textId="77777777" w:rsidR="004E5053" w:rsidRPr="00B706D7" w:rsidRDefault="004E5053" w:rsidP="000F68CF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72588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0.5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23</w:t>
            </w:r>
          </w:p>
        </w:tc>
      </w:tr>
      <w:tr w:rsidR="004E5053" w:rsidRPr="000313B6" w14:paraId="33970ED8" w14:textId="77777777" w:rsidTr="000F68C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DBECC" w14:textId="77777777" w:rsidR="004E5053" w:rsidRPr="002B1F81" w:rsidRDefault="004E5053" w:rsidP="000F68CF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72588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Juveniles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/subadul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9D8A13" w14:textId="77777777" w:rsidR="004E5053" w:rsidRPr="004462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927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1.14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6DF4E" w14:textId="77777777" w:rsidR="004E5053" w:rsidRPr="004462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25885"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0.4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719C76" w14:textId="77777777" w:rsidR="004E505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8C2EA3" w14:textId="77777777" w:rsidR="004E5053" w:rsidRPr="00B706D7" w:rsidRDefault="004E5053" w:rsidP="000F68CF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sz w:val="20"/>
                <w:szCs w:val="20"/>
              </w:rPr>
              <w:t xml:space="preserve">0.025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1.05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5FFE7" w14:textId="77777777" w:rsidR="004E5053" w:rsidRPr="00B706D7" w:rsidRDefault="004E5053" w:rsidP="000F68CF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GB"/>
              </w:rPr>
              <w:t>0.981</w:t>
            </w:r>
          </w:p>
        </w:tc>
      </w:tr>
    </w:tbl>
    <w:p w14:paraId="45214AB6" w14:textId="77777777" w:rsidR="004E5053" w:rsidRDefault="004E5053" w:rsidP="004E5053">
      <w:pPr>
        <w:rPr>
          <w:b/>
          <w:bCs/>
        </w:rPr>
      </w:pPr>
    </w:p>
    <w:p w14:paraId="293C0495" w14:textId="77777777" w:rsidR="004E5053" w:rsidRDefault="004E5053" w:rsidP="004E5053">
      <w:pPr>
        <w:spacing w:line="360" w:lineRule="auto"/>
        <w:rPr>
          <w:b/>
          <w:bCs/>
        </w:rPr>
      </w:pPr>
    </w:p>
    <w:p w14:paraId="7E888125" w14:textId="77777777" w:rsidR="004E5053" w:rsidRPr="004462A2" w:rsidRDefault="004E5053" w:rsidP="004E5053">
      <w:pPr>
        <w:spacing w:line="360" w:lineRule="auto"/>
        <w:rPr>
          <w:b/>
          <w:bCs/>
        </w:rPr>
      </w:pPr>
      <w:r>
        <w:rPr>
          <w:b/>
          <w:bCs/>
        </w:rPr>
        <w:t xml:space="preserve">Supp. </w:t>
      </w:r>
      <w:r w:rsidRPr="004462A2">
        <w:rPr>
          <w:b/>
          <w:bCs/>
        </w:rPr>
        <w:t xml:space="preserve">Table </w:t>
      </w:r>
      <w:r>
        <w:rPr>
          <w:b/>
          <w:bCs/>
        </w:rPr>
        <w:t xml:space="preserve">2. </w:t>
      </w:r>
      <w:r w:rsidRPr="004462A2">
        <w:t>The influence of</w:t>
      </w:r>
      <w:r>
        <w:t xml:space="preserve"> age of</w:t>
      </w:r>
      <w:r w:rsidRPr="004462A2">
        <w:t xml:space="preserve"> maternal loss </w:t>
      </w:r>
      <w:r>
        <w:t>(infant or juvenile/subadult - J/SA) relative to non-orphans and dispersal</w:t>
      </w:r>
      <w:r w:rsidRPr="004462A2">
        <w:t xml:space="preserve"> prior to</w:t>
      </w:r>
      <w:r>
        <w:t xml:space="preserve"> their</w:t>
      </w:r>
      <w:r w:rsidRPr="004462A2">
        <w:t xml:space="preserve"> first birt</w:t>
      </w:r>
      <w:r>
        <w:t xml:space="preserve">h </w:t>
      </w:r>
      <w:r w:rsidRPr="004462A2">
        <w:t xml:space="preserve">on </w:t>
      </w:r>
      <w:r>
        <w:t xml:space="preserve">a </w:t>
      </w:r>
      <w:r w:rsidRPr="004462A2">
        <w:t>female’s</w:t>
      </w:r>
      <w:r>
        <w:t xml:space="preserve"> age at first birth, modelled</w:t>
      </w:r>
      <w:r>
        <w:rPr>
          <w:b/>
          <w:bCs/>
        </w:rPr>
        <w:t xml:space="preserve"> </w:t>
      </w:r>
      <w:r w:rsidRPr="004462A2">
        <w:t xml:space="preserve">using </w:t>
      </w:r>
      <w:r>
        <w:t xml:space="preserve">a </w:t>
      </w:r>
      <w:r w:rsidRPr="004462A2">
        <w:t>generalized linear model</w:t>
      </w:r>
      <w:r>
        <w:t xml:space="preserve"> with a gaussian distribution.</w:t>
      </w:r>
    </w:p>
    <w:tbl>
      <w:tblPr>
        <w:tblStyle w:val="TableGrid"/>
        <w:tblW w:w="4820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417"/>
        <w:gridCol w:w="851"/>
        <w:gridCol w:w="851"/>
      </w:tblGrid>
      <w:tr w:rsidR="004E5053" w:rsidRPr="000313B6" w14:paraId="08658E95" w14:textId="77777777" w:rsidTr="000F68CF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F7169" w14:textId="77777777" w:rsidR="004E5053" w:rsidRPr="00853A5F" w:rsidRDefault="004E5053" w:rsidP="000F68CF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EA47C" w14:textId="77777777" w:rsidR="004E5053" w:rsidRPr="009F69E8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F69E8">
              <w:rPr>
                <w:rFonts w:cstheme="minorHAnsi"/>
                <w:b/>
                <w:bCs/>
                <w:sz w:val="20"/>
                <w:szCs w:val="20"/>
              </w:rPr>
              <w:t xml:space="preserve">Est </w:t>
            </w:r>
            <w:r w:rsidRPr="009F69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± 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8ECA3" w14:textId="77777777" w:rsidR="004E5053" w:rsidRPr="009F69E8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F69E8">
              <w:rPr>
                <w:rFonts w:cstheme="minorHAns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AD68D" w14:textId="77777777" w:rsidR="004E5053" w:rsidRPr="009F69E8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F69E8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</w:tr>
      <w:tr w:rsidR="004E5053" w:rsidRPr="000313B6" w14:paraId="55D1D8DD" w14:textId="77777777" w:rsidTr="000F68CF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1B95D0" w14:textId="77777777" w:rsidR="004E5053" w:rsidRPr="009F69E8" w:rsidRDefault="004E5053" w:rsidP="000F68CF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9F69E8">
              <w:rPr>
                <w:rFonts w:cstheme="minorHAnsi"/>
                <w:b/>
                <w:sz w:val="20"/>
                <w:szCs w:val="20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F226F" w14:textId="77777777" w:rsidR="004E5053" w:rsidRPr="000313B6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1.495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1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8B5F1" w14:textId="77777777" w:rsidR="004E5053" w:rsidRPr="004462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2.57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8D28A" w14:textId="77777777" w:rsidR="004E5053" w:rsidRPr="004462A2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  <w:t>&lt;</w:t>
            </w:r>
            <w:r w:rsidRPr="00807BAE"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  <w:t>001</w:t>
            </w:r>
          </w:p>
        </w:tc>
      </w:tr>
      <w:tr w:rsidR="004E5053" w:rsidRPr="000313B6" w14:paraId="4A12A9CF" w14:textId="77777777" w:rsidTr="000F68C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9833A" w14:textId="77777777" w:rsidR="004E5053" w:rsidRPr="009F69E8" w:rsidRDefault="004E5053" w:rsidP="000F68CF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ispers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AC4C52" w14:textId="77777777" w:rsidR="004E5053" w:rsidRPr="004462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-0.245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F8B031" w14:textId="77777777" w:rsidR="004E5053" w:rsidRPr="004462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8C2FCE" w14:textId="77777777" w:rsidR="004E5053" w:rsidRPr="004462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A7209">
              <w:rPr>
                <w:rFonts w:cstheme="minorHAnsi"/>
                <w:sz w:val="20"/>
                <w:szCs w:val="20"/>
              </w:rPr>
              <w:t>0.2</w:t>
            </w:r>
            <w:r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4E5053" w:rsidRPr="000313B6" w14:paraId="465D8575" w14:textId="77777777" w:rsidTr="000F68C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937F9" w14:textId="77777777" w:rsidR="004E5053" w:rsidRPr="009F69E8" w:rsidRDefault="004E5053" w:rsidP="000F68CF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Inf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B53A21" w14:textId="77777777" w:rsidR="004E5053" w:rsidRPr="004462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-0.154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83C255" w14:textId="77777777" w:rsidR="004E5053" w:rsidRPr="004462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5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C2EF26" w14:textId="77777777" w:rsidR="004E5053" w:rsidRPr="003A7209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706D7"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  <w:t>572</w:t>
            </w:r>
          </w:p>
        </w:tc>
      </w:tr>
      <w:tr w:rsidR="004E5053" w:rsidRPr="000313B6" w14:paraId="5202D889" w14:textId="77777777" w:rsidTr="000F68C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5AEB3" w14:textId="77777777" w:rsidR="004E5053" w:rsidRPr="009F69E8" w:rsidRDefault="004E5053" w:rsidP="000F68CF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J/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9BD0A8" w14:textId="77777777" w:rsidR="004E505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</w:t>
            </w:r>
            <w:r w:rsidRPr="00FE7396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 xml:space="preserve">552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5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A0AFC0" w14:textId="77777777" w:rsidR="004E505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830FD3" w14:textId="77777777" w:rsidR="004E5053" w:rsidRPr="00A9727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A7209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25</w:t>
            </w:r>
          </w:p>
        </w:tc>
      </w:tr>
      <w:tr w:rsidR="004E5053" w:rsidRPr="000313B6" w14:paraId="2AABAC91" w14:textId="77777777" w:rsidTr="000F68C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9DEAA" w14:textId="77777777" w:rsidR="004E5053" w:rsidRPr="009F69E8" w:rsidRDefault="004E5053" w:rsidP="000F68CF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proofErr w:type="gramStart"/>
            <w:r w:rsidRPr="009F69E8">
              <w:rPr>
                <w:rFonts w:cstheme="minorHAnsi"/>
                <w:b/>
                <w:sz w:val="20"/>
                <w:szCs w:val="20"/>
              </w:rPr>
              <w:t>Dispersal:</w:t>
            </w:r>
            <w:r>
              <w:rPr>
                <w:rFonts w:cstheme="minorHAnsi"/>
                <w:b/>
                <w:sz w:val="20"/>
                <w:szCs w:val="20"/>
              </w:rPr>
              <w:t>Infant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200EA8" w14:textId="77777777" w:rsidR="004E505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149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3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DEEFEB" w14:textId="77777777" w:rsidR="004E505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A6B648" w14:textId="77777777" w:rsidR="004E5053" w:rsidRPr="003A7209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706D7"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  <w:t>698</w:t>
            </w:r>
          </w:p>
        </w:tc>
      </w:tr>
      <w:tr w:rsidR="004E5053" w:rsidRPr="000313B6" w14:paraId="38E912D6" w14:textId="77777777" w:rsidTr="000F68C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80A4C" w14:textId="77777777" w:rsidR="004E5053" w:rsidRPr="009F69E8" w:rsidRDefault="004E5053" w:rsidP="000F68CF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9F69E8">
              <w:rPr>
                <w:rFonts w:cstheme="minorHAnsi"/>
                <w:b/>
                <w:sz w:val="20"/>
                <w:szCs w:val="20"/>
              </w:rPr>
              <w:t>Dispersal:</w:t>
            </w:r>
            <w:r>
              <w:rPr>
                <w:rFonts w:cstheme="minorHAnsi"/>
                <w:b/>
                <w:sz w:val="20"/>
                <w:szCs w:val="20"/>
              </w:rPr>
              <w:t xml:space="preserve"> J/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7FD45C" w14:textId="77777777" w:rsidR="004E505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501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02A398" w14:textId="77777777" w:rsidR="004E505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4AAD59" w14:textId="77777777" w:rsidR="004E5053" w:rsidRPr="00A9727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A7209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416</w:t>
            </w:r>
          </w:p>
        </w:tc>
      </w:tr>
    </w:tbl>
    <w:p w14:paraId="60847DF9" w14:textId="77777777" w:rsidR="004E5053" w:rsidRDefault="004E5053" w:rsidP="004E5053">
      <w:pPr>
        <w:spacing w:line="360" w:lineRule="auto"/>
        <w:rPr>
          <w:b/>
          <w:bCs/>
        </w:rPr>
      </w:pPr>
    </w:p>
    <w:p w14:paraId="55E19851" w14:textId="77777777" w:rsidR="004E5053" w:rsidRDefault="004E5053" w:rsidP="004E5053">
      <w:pPr>
        <w:spacing w:line="360" w:lineRule="auto"/>
        <w:rPr>
          <w:b/>
          <w:bCs/>
        </w:rPr>
      </w:pPr>
    </w:p>
    <w:p w14:paraId="4A9D339E" w14:textId="77777777" w:rsidR="004E5053" w:rsidRDefault="004E5053" w:rsidP="004E5053">
      <w:pPr>
        <w:spacing w:line="360" w:lineRule="auto"/>
      </w:pPr>
      <w:r>
        <w:rPr>
          <w:b/>
          <w:bCs/>
        </w:rPr>
        <w:t xml:space="preserve">Supp. </w:t>
      </w:r>
      <w:r w:rsidRPr="004462A2">
        <w:rPr>
          <w:b/>
          <w:bCs/>
        </w:rPr>
        <w:t xml:space="preserve">Table </w:t>
      </w:r>
      <w:r>
        <w:rPr>
          <w:b/>
          <w:bCs/>
        </w:rPr>
        <w:t xml:space="preserve">3. </w:t>
      </w:r>
      <w:r w:rsidRPr="004462A2">
        <w:t xml:space="preserve">The influence of </w:t>
      </w:r>
      <w:r>
        <w:t xml:space="preserve">age at birth, dispersal and age of </w:t>
      </w:r>
      <w:r w:rsidRPr="004462A2">
        <w:t>maternal loss</w:t>
      </w:r>
      <w:r>
        <w:t xml:space="preserve"> (I – infant, J/S –juvenile/sub-adult) on whether a female’s first offspring survived infancy, modelled </w:t>
      </w:r>
      <w:r w:rsidRPr="004462A2">
        <w:t xml:space="preserve">using </w:t>
      </w:r>
      <w:r>
        <w:t xml:space="preserve">a </w:t>
      </w:r>
      <w:r w:rsidRPr="004462A2">
        <w:t>binomial generalized linear model</w:t>
      </w:r>
      <w:r>
        <w:t>.</w:t>
      </w:r>
    </w:p>
    <w:tbl>
      <w:tblPr>
        <w:tblStyle w:val="TableGrid"/>
        <w:tblW w:w="4820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417"/>
        <w:gridCol w:w="851"/>
        <w:gridCol w:w="851"/>
      </w:tblGrid>
      <w:tr w:rsidR="004E5053" w:rsidRPr="000313B6" w14:paraId="23727518" w14:textId="77777777" w:rsidTr="000F68CF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20639" w14:textId="77777777" w:rsidR="004E5053" w:rsidRPr="00853A5F" w:rsidRDefault="004E5053" w:rsidP="000F68CF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579AC" w14:textId="77777777" w:rsidR="004E5053" w:rsidRPr="009F69E8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F69E8">
              <w:rPr>
                <w:rFonts w:cstheme="minorHAnsi"/>
                <w:b/>
                <w:bCs/>
                <w:sz w:val="20"/>
                <w:szCs w:val="20"/>
              </w:rPr>
              <w:t xml:space="preserve">Est </w:t>
            </w:r>
            <w:r w:rsidRPr="009F69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± 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98177" w14:textId="77777777" w:rsidR="004E5053" w:rsidRPr="009F69E8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F69E8">
              <w:rPr>
                <w:rFonts w:cstheme="minorHAnsi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8A518" w14:textId="77777777" w:rsidR="004E5053" w:rsidRPr="009F69E8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F69E8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</w:tr>
      <w:tr w:rsidR="004E5053" w:rsidRPr="000313B6" w14:paraId="45539643" w14:textId="77777777" w:rsidTr="000F68CF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02D85B" w14:textId="77777777" w:rsidR="004E5053" w:rsidRPr="009F69E8" w:rsidRDefault="004E5053" w:rsidP="000F68CF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9F69E8">
              <w:rPr>
                <w:rFonts w:cstheme="minorHAnsi"/>
                <w:b/>
                <w:sz w:val="20"/>
                <w:szCs w:val="20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31590" w14:textId="77777777" w:rsidR="004E5053" w:rsidRPr="000313B6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-1.402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2.0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F34EB" w14:textId="77777777" w:rsidR="004E5053" w:rsidRPr="004462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-0.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DDBBC" w14:textId="77777777" w:rsidR="004E5053" w:rsidRPr="004462A2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07BAE"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  <w:t>503</w:t>
            </w:r>
          </w:p>
        </w:tc>
      </w:tr>
      <w:tr w:rsidR="004E5053" w:rsidRPr="000313B6" w14:paraId="6C0AA600" w14:textId="77777777" w:rsidTr="000F68C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84F73" w14:textId="77777777" w:rsidR="004E5053" w:rsidRPr="009F69E8" w:rsidRDefault="004E5053" w:rsidP="000F68CF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9F69E8">
              <w:rPr>
                <w:rFonts w:cstheme="minorHAnsi"/>
                <w:b/>
                <w:sz w:val="20"/>
                <w:szCs w:val="20"/>
              </w:rPr>
              <w:t>Age</w:t>
            </w:r>
            <w:r>
              <w:rPr>
                <w:rFonts w:cstheme="minorHAnsi"/>
                <w:b/>
                <w:sz w:val="20"/>
                <w:szCs w:val="20"/>
              </w:rPr>
              <w:t xml:space="preserve"> at bir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CCB0B6" w14:textId="77777777" w:rsidR="004E5053" w:rsidRPr="004462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158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A43053" w14:textId="77777777" w:rsidR="004E5053" w:rsidRPr="004462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DEC3CF" w14:textId="77777777" w:rsidR="004E5053" w:rsidRPr="004462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A7209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424</w:t>
            </w:r>
          </w:p>
        </w:tc>
      </w:tr>
      <w:tr w:rsidR="004E5053" w:rsidRPr="000313B6" w14:paraId="6E8C502C" w14:textId="77777777" w:rsidTr="000F68C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F4AFA" w14:textId="77777777" w:rsidR="004E5053" w:rsidRPr="009F69E8" w:rsidRDefault="004E5053" w:rsidP="000F68CF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9F69E8">
              <w:rPr>
                <w:rFonts w:cstheme="minorHAnsi"/>
                <w:b/>
                <w:sz w:val="20"/>
                <w:szCs w:val="20"/>
              </w:rPr>
              <w:t>Dispers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3C581F" w14:textId="77777777" w:rsidR="004E5053" w:rsidRPr="004462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-0.264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6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0D8E7B" w14:textId="77777777" w:rsidR="004E5053" w:rsidRPr="004462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1FC9C4" w14:textId="77777777" w:rsidR="004E5053" w:rsidRPr="003A7209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A7209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69</w:t>
            </w:r>
          </w:p>
        </w:tc>
      </w:tr>
      <w:tr w:rsidR="004E5053" w:rsidRPr="000313B6" w14:paraId="19EC784A" w14:textId="77777777" w:rsidTr="000F68C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C9E60" w14:textId="77777777" w:rsidR="004E5053" w:rsidRPr="009F69E8" w:rsidRDefault="004E5053" w:rsidP="000F68CF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9F69E8">
              <w:rPr>
                <w:rFonts w:cstheme="minorHAnsi"/>
                <w:b/>
                <w:sz w:val="20"/>
                <w:szCs w:val="20"/>
              </w:rPr>
              <w:t xml:space="preserve">Maternal Loss </w:t>
            </w:r>
            <w:r>
              <w:rPr>
                <w:rFonts w:cstheme="minorHAnsi"/>
                <w:b/>
                <w:sz w:val="20"/>
                <w:szCs w:val="20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847C0C" w14:textId="77777777" w:rsidR="004E505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FE7396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 xml:space="preserve">397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7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97DAE2" w14:textId="77777777" w:rsidR="004E505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B4FA20" w14:textId="77777777" w:rsidR="004E5053" w:rsidRPr="00A9727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A7209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598</w:t>
            </w:r>
          </w:p>
        </w:tc>
      </w:tr>
      <w:tr w:rsidR="004E5053" w:rsidRPr="000313B6" w14:paraId="0B4BB205" w14:textId="77777777" w:rsidTr="000F68C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F807B" w14:textId="77777777" w:rsidR="004E5053" w:rsidRPr="009F69E8" w:rsidRDefault="004E5053" w:rsidP="000F68CF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9F69E8">
              <w:rPr>
                <w:rFonts w:cstheme="minorHAnsi"/>
                <w:b/>
                <w:sz w:val="20"/>
                <w:szCs w:val="20"/>
              </w:rPr>
              <w:t xml:space="preserve">Maternal Loss </w:t>
            </w:r>
            <w:r>
              <w:rPr>
                <w:rFonts w:cstheme="minorHAnsi"/>
                <w:b/>
                <w:sz w:val="20"/>
                <w:szCs w:val="20"/>
              </w:rPr>
              <w:t>J/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80C11A" w14:textId="77777777" w:rsidR="004E5053" w:rsidRPr="004A69C1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375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0.9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7CFB28" w14:textId="77777777" w:rsidR="004E505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BBF8FD" w14:textId="77777777" w:rsidR="004E5053" w:rsidRPr="003A7209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706D7"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bdr w:val="none" w:sz="0" w:space="0" w:color="auto" w:frame="1"/>
              </w:rPr>
              <w:t>679</w:t>
            </w:r>
          </w:p>
        </w:tc>
      </w:tr>
    </w:tbl>
    <w:p w14:paraId="71F90E74" w14:textId="77777777" w:rsidR="004E5053" w:rsidRDefault="004E5053" w:rsidP="004E5053">
      <w:pPr>
        <w:pStyle w:val="HTMLPreformatted"/>
        <w:shd w:val="clear" w:color="auto" w:fill="FFFFFF"/>
        <w:wordWrap w:val="0"/>
        <w:spacing w:line="360" w:lineRule="auto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d15mcfceub"/>
          <w:rFonts w:ascii="Lucida Console" w:hAnsi="Lucida Console"/>
          <w:color w:val="000000"/>
          <w:bdr w:val="none" w:sz="0" w:space="0" w:color="auto" w:frame="1"/>
        </w:rPr>
        <w:t xml:space="preserve"> </w:t>
      </w:r>
    </w:p>
    <w:p w14:paraId="7AAC7185" w14:textId="77777777" w:rsidR="004E5053" w:rsidRDefault="004E5053" w:rsidP="004E5053">
      <w:pPr>
        <w:spacing w:line="360" w:lineRule="auto"/>
        <w:rPr>
          <w:b/>
          <w:bCs/>
        </w:rPr>
      </w:pPr>
    </w:p>
    <w:p w14:paraId="448C0569" w14:textId="77777777" w:rsidR="004E5053" w:rsidRPr="0065038E" w:rsidRDefault="004E5053" w:rsidP="004E5053">
      <w:pPr>
        <w:spacing w:line="360" w:lineRule="auto"/>
      </w:pPr>
      <w:r>
        <w:rPr>
          <w:b/>
          <w:bCs/>
        </w:rPr>
        <w:lastRenderedPageBreak/>
        <w:t xml:space="preserve">Supp. </w:t>
      </w:r>
      <w:r w:rsidRPr="00E671D3">
        <w:rPr>
          <w:b/>
          <w:bCs/>
        </w:rPr>
        <w:t xml:space="preserve">Table </w:t>
      </w:r>
      <w:r>
        <w:rPr>
          <w:b/>
          <w:bCs/>
        </w:rPr>
        <w:t>4.</w:t>
      </w:r>
      <w:r>
        <w:t xml:space="preserve"> GAMM models predicting the change in dyadic relationship strength (SRI values for affiliative contact and proximity) between all immature gorillas (orphans and non-orphans) and other group members following an incident of maternal loss within the group.</w:t>
      </w:r>
    </w:p>
    <w:tbl>
      <w:tblPr>
        <w:tblStyle w:val="TableGrid"/>
        <w:tblW w:w="8645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558"/>
        <w:gridCol w:w="851"/>
        <w:gridCol w:w="849"/>
        <w:gridCol w:w="1417"/>
        <w:gridCol w:w="851"/>
        <w:gridCol w:w="851"/>
      </w:tblGrid>
      <w:tr w:rsidR="004E5053" w:rsidRPr="000313B6" w14:paraId="022A8632" w14:textId="77777777" w:rsidTr="000F68CF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85DFE" w14:textId="77777777" w:rsidR="004E5053" w:rsidRPr="00454A9C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2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AB2BD" w14:textId="77777777" w:rsidR="004E5053" w:rsidRPr="00CF3781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F3781">
              <w:rPr>
                <w:rFonts w:cstheme="minorHAnsi"/>
                <w:b/>
                <w:bCs/>
                <w:sz w:val="20"/>
                <w:szCs w:val="20"/>
              </w:rPr>
              <w:t>Affiliative Contact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7D1DB" w14:textId="77777777" w:rsidR="004E5053" w:rsidRPr="00CF3781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F3781">
              <w:rPr>
                <w:rFonts w:cstheme="minorHAnsi"/>
                <w:b/>
                <w:bCs/>
                <w:sz w:val="20"/>
                <w:szCs w:val="20"/>
              </w:rPr>
              <w:t>Proximity</w:t>
            </w:r>
          </w:p>
        </w:tc>
      </w:tr>
      <w:tr w:rsidR="004E5053" w:rsidRPr="000313B6" w14:paraId="3BF0B700" w14:textId="77777777" w:rsidTr="000F68CF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AD227" w14:textId="77777777" w:rsidR="004E5053" w:rsidRPr="00454A9C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CFF89" w14:textId="77777777" w:rsidR="004E5053" w:rsidRPr="000313B6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313B6">
              <w:rPr>
                <w:rFonts w:cstheme="minorHAnsi"/>
                <w:sz w:val="20"/>
                <w:szCs w:val="20"/>
              </w:rPr>
              <w:t>Es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3DB52" w14:textId="77777777" w:rsidR="004E5053" w:rsidRPr="000313B6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z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1CD9B" w14:textId="77777777" w:rsidR="004E5053" w:rsidRPr="000313B6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313B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97912" w14:textId="77777777" w:rsidR="004E5053" w:rsidRPr="000313B6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313B6">
              <w:rPr>
                <w:rFonts w:cstheme="minorHAnsi"/>
                <w:sz w:val="20"/>
                <w:szCs w:val="20"/>
              </w:rPr>
              <w:t>Es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65F24" w14:textId="77777777" w:rsidR="004E5053" w:rsidRPr="003A7209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C9303" w14:textId="77777777" w:rsidR="004E5053" w:rsidRPr="000313B6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313B6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4E5053" w:rsidRPr="000313B6" w14:paraId="7EE14AA1" w14:textId="77777777" w:rsidTr="000F68CF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95DD5" w14:textId="77777777" w:rsidR="004E5053" w:rsidRPr="00155D1E" w:rsidRDefault="004E5053" w:rsidP="000F68CF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55D1E"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17E43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74EE">
              <w:rPr>
                <w:rFonts w:cstheme="minorHAnsi"/>
                <w:sz w:val="20"/>
                <w:szCs w:val="20"/>
              </w:rPr>
              <w:t>0.006</w:t>
            </w:r>
            <w:r w:rsidRPr="00155D1E">
              <w:rPr>
                <w:rFonts w:cstheme="minorHAnsi"/>
                <w:sz w:val="20"/>
                <w:szCs w:val="20"/>
              </w:rPr>
              <w:t>± 0.00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D58791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ascii="Calibri" w:eastAsia="Times New Roman" w:hAnsi="Calibri" w:cs="Calibri"/>
                <w:color w:val="000000"/>
                <w:lang w:val="en-GB" w:eastAsia="en-GB"/>
              </w:rPr>
              <w:t>2.00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BE7422" w14:textId="77777777" w:rsidR="004E5053" w:rsidRPr="00584C41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A0780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0.023 ± 0.0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7EC0D1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1.6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B813EE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0.102</w:t>
            </w:r>
          </w:p>
        </w:tc>
      </w:tr>
      <w:tr w:rsidR="004E5053" w:rsidRPr="00DD1923" w14:paraId="20904D27" w14:textId="77777777" w:rsidTr="000F68CF">
        <w:trPr>
          <w:jc w:val="center"/>
        </w:trPr>
        <w:tc>
          <w:tcPr>
            <w:tcW w:w="864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3F8F308" w14:textId="77777777" w:rsidR="004E5053" w:rsidRPr="00196642" w:rsidRDefault="004E5053" w:rsidP="000F68CF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96642">
              <w:rPr>
                <w:rFonts w:cstheme="minorHAnsi"/>
                <w:b/>
                <w:bCs/>
                <w:sz w:val="20"/>
                <w:szCs w:val="20"/>
              </w:rPr>
              <w:t>Immature</w:t>
            </w:r>
          </w:p>
        </w:tc>
      </w:tr>
      <w:tr w:rsidR="004E5053" w:rsidRPr="00DD1923" w14:paraId="0DF09957" w14:textId="77777777" w:rsidTr="000F6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ECA370" w14:textId="77777777" w:rsidR="004E5053" w:rsidRPr="00155D1E" w:rsidRDefault="004E5053" w:rsidP="000F68CF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Maternal orpha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6EA76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74EE">
              <w:rPr>
                <w:rFonts w:cstheme="minorHAnsi"/>
                <w:sz w:val="20"/>
                <w:szCs w:val="20"/>
              </w:rPr>
              <w:t>0.021</w:t>
            </w:r>
            <w:r w:rsidRPr="00584C41">
              <w:rPr>
                <w:rFonts w:cstheme="minorHAnsi"/>
                <w:sz w:val="20"/>
                <w:szCs w:val="20"/>
              </w:rPr>
              <w:t xml:space="preserve"> </w:t>
            </w:r>
            <w:r w:rsidRPr="00155D1E">
              <w:rPr>
                <w:rFonts w:cstheme="minorHAnsi"/>
                <w:sz w:val="20"/>
                <w:szCs w:val="20"/>
              </w:rPr>
              <w:t>± 0.00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D847E" w14:textId="77777777" w:rsidR="004E5053" w:rsidRPr="00584C41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ascii="Calibri" w:eastAsia="Times New Roman" w:hAnsi="Calibri" w:cs="Calibri"/>
                <w:color w:val="000000"/>
                <w:lang w:val="en-GB" w:eastAsia="en-GB"/>
              </w:rPr>
              <w:t>6.6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07E29" w14:textId="77777777" w:rsidR="004E5053" w:rsidRPr="00155D1E" w:rsidRDefault="004E5053" w:rsidP="000F68C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55D1E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4C111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0.029 ± 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F584F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2.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B8BD7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96642">
              <w:rPr>
                <w:rFonts w:cstheme="minorHAnsi"/>
                <w:b/>
                <w:bCs/>
                <w:sz w:val="20"/>
                <w:szCs w:val="20"/>
              </w:rPr>
              <w:t>0.006</w:t>
            </w:r>
          </w:p>
        </w:tc>
      </w:tr>
      <w:tr w:rsidR="004E5053" w:rsidRPr="00DD1923" w14:paraId="5FA9AB07" w14:textId="77777777" w:rsidTr="000F6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37571A" w14:textId="77777777" w:rsidR="004E5053" w:rsidRPr="00155D1E" w:rsidRDefault="004E5053" w:rsidP="000F68CF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155D1E">
              <w:rPr>
                <w:rFonts w:cstheme="minorHAnsi"/>
                <w:bCs/>
                <w:sz w:val="20"/>
                <w:szCs w:val="20"/>
              </w:rPr>
              <w:t>Ag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558A4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74EE">
              <w:rPr>
                <w:rFonts w:cstheme="minorHAnsi"/>
                <w:sz w:val="20"/>
                <w:szCs w:val="20"/>
              </w:rPr>
              <w:t>-0.001</w:t>
            </w:r>
            <w:r w:rsidRPr="00584C41">
              <w:rPr>
                <w:rFonts w:cstheme="minorHAnsi"/>
                <w:sz w:val="20"/>
                <w:szCs w:val="20"/>
              </w:rPr>
              <w:t xml:space="preserve"> </w:t>
            </w:r>
            <w:r w:rsidRPr="00155D1E">
              <w:rPr>
                <w:rFonts w:cstheme="minorHAnsi"/>
                <w:sz w:val="20"/>
                <w:szCs w:val="20"/>
              </w:rPr>
              <w:t>± 0.00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63709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ascii="Calibri" w:eastAsia="Times New Roman" w:hAnsi="Calibri" w:cs="Calibri"/>
                <w:color w:val="000000"/>
                <w:lang w:val="en-GB" w:eastAsia="en-GB"/>
              </w:rPr>
              <w:t>-3.5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A3B98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55D1E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D3035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-0.002 ±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F09A3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-3.8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1AEBF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96642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4E5053" w:rsidRPr="003A7209" w14:paraId="622BDF55" w14:textId="77777777" w:rsidTr="000F6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131CFD" w14:textId="77777777" w:rsidR="004E5053" w:rsidRPr="00155D1E" w:rsidRDefault="004E5053" w:rsidP="000F68CF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155D1E">
              <w:rPr>
                <w:rFonts w:cstheme="minorHAnsi"/>
                <w:bCs/>
                <w:sz w:val="20"/>
                <w:szCs w:val="20"/>
              </w:rPr>
              <w:t xml:space="preserve">Sex </w:t>
            </w:r>
            <w:r>
              <w:rPr>
                <w:rFonts w:cstheme="minorHAnsi"/>
                <w:bCs/>
                <w:sz w:val="20"/>
                <w:szCs w:val="20"/>
              </w:rPr>
              <w:t>(m</w:t>
            </w:r>
            <w:r w:rsidRPr="00155D1E">
              <w:rPr>
                <w:rFonts w:cstheme="minorHAnsi"/>
                <w:bCs/>
                <w:sz w:val="20"/>
                <w:szCs w:val="20"/>
              </w:rPr>
              <w:t>ale</w:t>
            </w:r>
            <w:r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BC988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74EE">
              <w:rPr>
                <w:rFonts w:cstheme="minorHAnsi"/>
                <w:sz w:val="20"/>
                <w:szCs w:val="20"/>
              </w:rPr>
              <w:t>0.001</w:t>
            </w:r>
            <w:r w:rsidRPr="00584C41">
              <w:rPr>
                <w:rFonts w:cstheme="minorHAnsi"/>
                <w:sz w:val="20"/>
                <w:szCs w:val="20"/>
              </w:rPr>
              <w:t xml:space="preserve"> </w:t>
            </w:r>
            <w:r w:rsidRPr="00155D1E">
              <w:rPr>
                <w:rFonts w:cstheme="minorHAnsi"/>
                <w:sz w:val="20"/>
                <w:szCs w:val="20"/>
              </w:rPr>
              <w:t>± 0.0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F6C61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ascii="Calibri" w:eastAsia="Times New Roman" w:hAnsi="Calibri" w:cs="Calibri"/>
                <w:color w:val="000000"/>
                <w:lang w:val="en-GB" w:eastAsia="en-GB"/>
              </w:rPr>
              <w:t>1.0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D9664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ascii="Calibri" w:eastAsia="Times New Roman" w:hAnsi="Calibri" w:cs="Calibri"/>
                <w:color w:val="000000"/>
                <w:lang w:val="en-GB" w:eastAsia="en-GB"/>
              </w:rPr>
              <w:t>0.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F22F1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0.006 ± 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C3C43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2.8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0AAFA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96642">
              <w:rPr>
                <w:rFonts w:cstheme="minorHAnsi"/>
                <w:b/>
                <w:bCs/>
                <w:sz w:val="20"/>
                <w:szCs w:val="20"/>
              </w:rPr>
              <w:t>0.005</w:t>
            </w:r>
          </w:p>
        </w:tc>
      </w:tr>
      <w:tr w:rsidR="004E5053" w:rsidRPr="000305F0" w14:paraId="1AE3A177" w14:textId="77777777" w:rsidTr="000F68CF">
        <w:trPr>
          <w:trHeight w:val="186"/>
          <w:jc w:val="center"/>
        </w:trPr>
        <w:tc>
          <w:tcPr>
            <w:tcW w:w="864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823A7A8" w14:textId="77777777" w:rsidR="004E5053" w:rsidRPr="00196642" w:rsidRDefault="004E5053" w:rsidP="000F68CF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96642">
              <w:rPr>
                <w:rFonts w:cstheme="minorHAnsi"/>
                <w:b/>
                <w:bCs/>
                <w:sz w:val="20"/>
                <w:szCs w:val="20"/>
              </w:rPr>
              <w:t>Group member age/sex class (relative to the dominant male)</w:t>
            </w:r>
          </w:p>
        </w:tc>
      </w:tr>
      <w:tr w:rsidR="004E5053" w:rsidRPr="000305F0" w14:paraId="756033F1" w14:textId="77777777" w:rsidTr="000F6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0602" w14:textId="77777777" w:rsidR="004E5053" w:rsidRPr="00155D1E" w:rsidRDefault="004E5053" w:rsidP="000F68CF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155D1E">
              <w:rPr>
                <w:rFonts w:cstheme="minorHAnsi"/>
                <w:bCs/>
                <w:sz w:val="20"/>
                <w:szCs w:val="20"/>
              </w:rPr>
              <w:t>Adult male (subordinate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141E9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74EE">
              <w:rPr>
                <w:rFonts w:cstheme="minorHAnsi"/>
                <w:sz w:val="20"/>
                <w:szCs w:val="20"/>
              </w:rPr>
              <w:t>-0.00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584C41">
              <w:rPr>
                <w:rFonts w:cstheme="minorHAnsi"/>
                <w:sz w:val="20"/>
                <w:szCs w:val="20"/>
              </w:rPr>
              <w:t xml:space="preserve"> </w:t>
            </w:r>
            <w:r w:rsidRPr="00155D1E">
              <w:rPr>
                <w:rFonts w:cstheme="minorHAnsi"/>
                <w:sz w:val="20"/>
                <w:szCs w:val="20"/>
              </w:rPr>
              <w:t>± 0.00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A508C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cstheme="minorHAnsi"/>
                <w:sz w:val="20"/>
                <w:szCs w:val="20"/>
              </w:rPr>
              <w:t>-1.49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100F3" w14:textId="77777777" w:rsidR="004E5053" w:rsidRPr="00584C41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cstheme="minorHAnsi"/>
                <w:sz w:val="20"/>
                <w:szCs w:val="20"/>
              </w:rPr>
              <w:t>0.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E27F2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-0.017 ± 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F3533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-2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8A78A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96642">
              <w:rPr>
                <w:rFonts w:cstheme="minorHAnsi"/>
                <w:b/>
                <w:bCs/>
                <w:sz w:val="20"/>
                <w:szCs w:val="20"/>
              </w:rPr>
              <w:t>0.045</w:t>
            </w:r>
          </w:p>
        </w:tc>
      </w:tr>
      <w:tr w:rsidR="004E5053" w:rsidRPr="000305F0" w14:paraId="766E84DF" w14:textId="77777777" w:rsidTr="000F6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AA74" w14:textId="77777777" w:rsidR="004E5053" w:rsidRPr="00155D1E" w:rsidRDefault="004E5053" w:rsidP="000F68CF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155D1E">
              <w:rPr>
                <w:rFonts w:cstheme="minorHAnsi"/>
                <w:bCs/>
                <w:sz w:val="20"/>
                <w:szCs w:val="20"/>
              </w:rPr>
              <w:t>Adult fe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8C809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74EE">
              <w:rPr>
                <w:rFonts w:cstheme="minorHAnsi"/>
                <w:sz w:val="20"/>
                <w:szCs w:val="20"/>
              </w:rPr>
              <w:t>-0.002</w:t>
            </w:r>
            <w:r w:rsidRPr="00584C41">
              <w:rPr>
                <w:rFonts w:cstheme="minorHAnsi"/>
                <w:sz w:val="20"/>
                <w:szCs w:val="20"/>
              </w:rPr>
              <w:t xml:space="preserve"> </w:t>
            </w:r>
            <w:r w:rsidRPr="00155D1E">
              <w:rPr>
                <w:rFonts w:cstheme="minorHAnsi"/>
                <w:sz w:val="20"/>
                <w:szCs w:val="20"/>
              </w:rPr>
              <w:t>± 0.00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EB4F9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cstheme="minorHAnsi"/>
                <w:sz w:val="20"/>
                <w:szCs w:val="20"/>
              </w:rPr>
              <w:t>-0.7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174AD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cstheme="minorHAnsi"/>
                <w:sz w:val="20"/>
                <w:szCs w:val="20"/>
              </w:rPr>
              <w:t>0.4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5CE84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-0.008 ± 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0643C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-0.9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23A2C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0.349</w:t>
            </w:r>
          </w:p>
        </w:tc>
      </w:tr>
      <w:tr w:rsidR="004E5053" w:rsidRPr="000305F0" w14:paraId="6C76F407" w14:textId="77777777" w:rsidTr="000F6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4584" w14:textId="77777777" w:rsidR="004E5053" w:rsidRPr="00155D1E" w:rsidRDefault="004E5053" w:rsidP="000F68CF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155D1E">
              <w:rPr>
                <w:rFonts w:cstheme="minorHAnsi"/>
                <w:bCs/>
                <w:sz w:val="20"/>
                <w:szCs w:val="20"/>
              </w:rPr>
              <w:t>Blackback 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39F02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74EE">
              <w:rPr>
                <w:rFonts w:cstheme="minorHAnsi"/>
                <w:sz w:val="20"/>
                <w:szCs w:val="20"/>
              </w:rPr>
              <w:t>-0.001</w:t>
            </w:r>
            <w:r w:rsidRPr="00584C41">
              <w:rPr>
                <w:rFonts w:cstheme="minorHAnsi"/>
                <w:sz w:val="20"/>
                <w:szCs w:val="20"/>
              </w:rPr>
              <w:t xml:space="preserve"> </w:t>
            </w:r>
            <w:r w:rsidRPr="00155D1E">
              <w:rPr>
                <w:rFonts w:cstheme="minorHAnsi"/>
                <w:sz w:val="20"/>
                <w:szCs w:val="20"/>
              </w:rPr>
              <w:t>± 0.00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80990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cstheme="minorHAnsi"/>
                <w:sz w:val="20"/>
                <w:szCs w:val="20"/>
              </w:rPr>
              <w:t>-0.49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39A46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cstheme="minorHAnsi"/>
                <w:sz w:val="20"/>
                <w:szCs w:val="20"/>
              </w:rPr>
              <w:t>0.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25BC7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-0.004 ± 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7ADCC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-0.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3300C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0.676</w:t>
            </w:r>
          </w:p>
        </w:tc>
      </w:tr>
      <w:tr w:rsidR="004E5053" w:rsidRPr="000305F0" w14:paraId="296806A0" w14:textId="77777777" w:rsidTr="000F6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AF2D" w14:textId="77777777" w:rsidR="004E5053" w:rsidRPr="00155D1E" w:rsidRDefault="004E5053" w:rsidP="000F68CF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155D1E">
              <w:rPr>
                <w:rFonts w:cstheme="minorHAnsi"/>
                <w:bCs/>
                <w:sz w:val="20"/>
                <w:szCs w:val="20"/>
              </w:rPr>
              <w:t>Subadult 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90F51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74EE">
              <w:rPr>
                <w:rFonts w:cstheme="minorHAnsi"/>
                <w:sz w:val="20"/>
                <w:szCs w:val="20"/>
              </w:rPr>
              <w:t>-0.00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584C41">
              <w:rPr>
                <w:rFonts w:cstheme="minorHAnsi"/>
                <w:sz w:val="20"/>
                <w:szCs w:val="20"/>
              </w:rPr>
              <w:t xml:space="preserve"> </w:t>
            </w:r>
            <w:r w:rsidRPr="00155D1E">
              <w:rPr>
                <w:rFonts w:cstheme="minorHAnsi"/>
                <w:sz w:val="20"/>
                <w:szCs w:val="20"/>
              </w:rPr>
              <w:t>± 0.00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D5238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cstheme="minorHAnsi"/>
                <w:sz w:val="20"/>
                <w:szCs w:val="20"/>
              </w:rPr>
              <w:t>-0.8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8063C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cstheme="minorHAnsi"/>
                <w:sz w:val="20"/>
                <w:szCs w:val="20"/>
              </w:rPr>
              <w:t>0.3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4081C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0.009 ± 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7EB9E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0.8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6F740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0.388</w:t>
            </w:r>
          </w:p>
        </w:tc>
      </w:tr>
      <w:tr w:rsidR="004E5053" w:rsidRPr="000305F0" w14:paraId="04889232" w14:textId="77777777" w:rsidTr="000F6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00B1" w14:textId="77777777" w:rsidR="004E5053" w:rsidRPr="00155D1E" w:rsidRDefault="004E5053" w:rsidP="000F68CF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155D1E">
              <w:rPr>
                <w:rFonts w:cstheme="minorHAnsi"/>
                <w:bCs/>
                <w:sz w:val="20"/>
                <w:szCs w:val="20"/>
              </w:rPr>
              <w:t>Subadult fe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E549A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74EE">
              <w:rPr>
                <w:rFonts w:cstheme="minorHAnsi"/>
                <w:sz w:val="20"/>
                <w:szCs w:val="20"/>
              </w:rPr>
              <w:t>-0.0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584C41">
              <w:rPr>
                <w:rFonts w:cstheme="minorHAnsi"/>
                <w:sz w:val="20"/>
                <w:szCs w:val="20"/>
              </w:rPr>
              <w:t xml:space="preserve"> </w:t>
            </w:r>
            <w:r w:rsidRPr="00155D1E">
              <w:rPr>
                <w:rFonts w:cstheme="minorHAnsi"/>
                <w:sz w:val="20"/>
                <w:szCs w:val="20"/>
              </w:rPr>
              <w:t>± 0.00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06AAC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cstheme="minorHAnsi"/>
                <w:sz w:val="20"/>
                <w:szCs w:val="20"/>
              </w:rPr>
              <w:t>-0.5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8E9FB" w14:textId="77777777" w:rsidR="004E5053" w:rsidRPr="00584C41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cstheme="minorHAnsi"/>
                <w:sz w:val="20"/>
                <w:szCs w:val="20"/>
              </w:rPr>
              <w:t>0.5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4FD15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-0.015 ± 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DC4C4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-1.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262E5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0.162</w:t>
            </w:r>
          </w:p>
        </w:tc>
      </w:tr>
      <w:tr w:rsidR="004E5053" w:rsidRPr="000305F0" w14:paraId="108DF4F3" w14:textId="77777777" w:rsidTr="000F6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3D54" w14:textId="77777777" w:rsidR="004E5053" w:rsidRPr="00155D1E" w:rsidRDefault="004E5053" w:rsidP="000F68CF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155D1E">
              <w:rPr>
                <w:rFonts w:cstheme="minorHAnsi"/>
                <w:bCs/>
                <w:sz w:val="20"/>
                <w:szCs w:val="20"/>
              </w:rPr>
              <w:t>Juveni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68157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74EE">
              <w:rPr>
                <w:rFonts w:cstheme="minorHAnsi"/>
                <w:sz w:val="20"/>
                <w:szCs w:val="20"/>
              </w:rPr>
              <w:t>-0.001</w:t>
            </w:r>
            <w:r w:rsidRPr="00584C41">
              <w:rPr>
                <w:rFonts w:cstheme="minorHAnsi"/>
                <w:sz w:val="20"/>
                <w:szCs w:val="20"/>
              </w:rPr>
              <w:t xml:space="preserve"> </w:t>
            </w:r>
            <w:r w:rsidRPr="00155D1E">
              <w:rPr>
                <w:rFonts w:cstheme="minorHAnsi"/>
                <w:sz w:val="20"/>
                <w:szCs w:val="20"/>
              </w:rPr>
              <w:t>± 0.00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CC32F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cstheme="minorHAnsi"/>
                <w:sz w:val="20"/>
                <w:szCs w:val="20"/>
              </w:rPr>
              <w:t>-0.4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89254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cstheme="minorHAnsi"/>
                <w:sz w:val="20"/>
                <w:szCs w:val="20"/>
              </w:rPr>
              <w:t>0.6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27975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-0.004 ± 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A4849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-0.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3D6A3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0.693</w:t>
            </w:r>
          </w:p>
        </w:tc>
      </w:tr>
      <w:tr w:rsidR="004E5053" w:rsidRPr="000305F0" w14:paraId="2978C3B3" w14:textId="77777777" w:rsidTr="000F6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AB790" w14:textId="77777777" w:rsidR="004E5053" w:rsidRPr="00155D1E" w:rsidRDefault="004E5053" w:rsidP="000F68CF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155D1E">
              <w:rPr>
                <w:rFonts w:cstheme="minorHAnsi"/>
                <w:bCs/>
                <w:sz w:val="20"/>
                <w:szCs w:val="20"/>
              </w:rPr>
              <w:t>Infan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0EC60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74EE">
              <w:rPr>
                <w:rFonts w:cstheme="minorHAnsi"/>
                <w:sz w:val="20"/>
                <w:szCs w:val="20"/>
              </w:rPr>
              <w:t>0.003</w:t>
            </w:r>
            <w:r w:rsidRPr="00584C41">
              <w:rPr>
                <w:rFonts w:cstheme="minorHAnsi"/>
                <w:sz w:val="20"/>
                <w:szCs w:val="20"/>
              </w:rPr>
              <w:t xml:space="preserve"> </w:t>
            </w:r>
            <w:r w:rsidRPr="00155D1E">
              <w:rPr>
                <w:rFonts w:cstheme="minorHAnsi"/>
                <w:sz w:val="20"/>
                <w:szCs w:val="20"/>
              </w:rPr>
              <w:t>± 0.00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8E948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cstheme="minorHAnsi"/>
                <w:sz w:val="20"/>
                <w:szCs w:val="20"/>
              </w:rPr>
              <w:t>1.2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A30CB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cstheme="minorHAnsi"/>
                <w:sz w:val="20"/>
                <w:szCs w:val="20"/>
              </w:rPr>
              <w:t>0.2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EBA15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0.013 ± 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58568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1.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BAF16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0.169</w:t>
            </w:r>
          </w:p>
        </w:tc>
      </w:tr>
      <w:tr w:rsidR="004E5053" w:rsidRPr="000305F0" w14:paraId="0BDFE743" w14:textId="77777777" w:rsidTr="000F68CF">
        <w:trPr>
          <w:jc w:val="center"/>
        </w:trPr>
        <w:tc>
          <w:tcPr>
            <w:tcW w:w="864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8F8624D" w14:textId="77777777" w:rsidR="004E5053" w:rsidRPr="00196642" w:rsidRDefault="004E5053" w:rsidP="000F68CF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96642">
              <w:rPr>
                <w:rFonts w:cstheme="minorHAnsi"/>
                <w:b/>
                <w:bCs/>
                <w:sz w:val="20"/>
                <w:szCs w:val="20"/>
              </w:rPr>
              <w:t>Orphan - age/sex class interaction (relative to the dominant male)</w:t>
            </w:r>
          </w:p>
        </w:tc>
      </w:tr>
      <w:tr w:rsidR="004E5053" w:rsidRPr="000305F0" w14:paraId="2C26B318" w14:textId="77777777" w:rsidTr="000F6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AD2A" w14:textId="77777777" w:rsidR="004E5053" w:rsidRPr="00155D1E" w:rsidRDefault="004E5053" w:rsidP="000F68CF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155D1E">
              <w:rPr>
                <w:rFonts w:cstheme="minorHAnsi"/>
                <w:bCs/>
                <w:sz w:val="20"/>
                <w:szCs w:val="20"/>
              </w:rPr>
              <w:t>Adult male (sub</w:t>
            </w:r>
            <w:r>
              <w:rPr>
                <w:rFonts w:cstheme="minorHAnsi"/>
                <w:bCs/>
                <w:sz w:val="20"/>
                <w:szCs w:val="20"/>
              </w:rPr>
              <w:t>ordinate</w:t>
            </w:r>
            <w:r w:rsidRPr="00155D1E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AE419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74EE">
              <w:rPr>
                <w:rFonts w:cstheme="minorHAnsi"/>
                <w:sz w:val="20"/>
                <w:szCs w:val="20"/>
              </w:rPr>
              <w:t>-0.015</w:t>
            </w:r>
            <w:r w:rsidRPr="00584C41">
              <w:rPr>
                <w:rFonts w:cstheme="minorHAnsi"/>
                <w:sz w:val="20"/>
                <w:szCs w:val="20"/>
              </w:rPr>
              <w:t xml:space="preserve"> </w:t>
            </w:r>
            <w:r w:rsidRPr="00155D1E">
              <w:rPr>
                <w:rFonts w:cstheme="minorHAnsi"/>
                <w:sz w:val="20"/>
                <w:szCs w:val="20"/>
              </w:rPr>
              <w:t>± 0.00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D63A2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cstheme="minorHAnsi"/>
                <w:sz w:val="20"/>
                <w:szCs w:val="20"/>
              </w:rPr>
              <w:t>-4.2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833FB71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73D98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203BB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-0.014 ± 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5E311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-1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4DD9D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0.258</w:t>
            </w:r>
          </w:p>
        </w:tc>
      </w:tr>
      <w:tr w:rsidR="004E5053" w:rsidRPr="000305F0" w14:paraId="546A11B6" w14:textId="77777777" w:rsidTr="000F6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5823" w14:textId="77777777" w:rsidR="004E5053" w:rsidRPr="00155D1E" w:rsidRDefault="004E5053" w:rsidP="000F68CF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155D1E">
              <w:rPr>
                <w:rFonts w:cstheme="minorHAnsi"/>
                <w:bCs/>
                <w:sz w:val="20"/>
                <w:szCs w:val="20"/>
              </w:rPr>
              <w:t>Adult fe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F2E4D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74EE">
              <w:rPr>
                <w:rFonts w:cstheme="minorHAnsi"/>
                <w:sz w:val="20"/>
                <w:szCs w:val="20"/>
              </w:rPr>
              <w:t>-0.021</w:t>
            </w:r>
            <w:r w:rsidRPr="00584C41">
              <w:rPr>
                <w:rFonts w:cstheme="minorHAnsi"/>
                <w:sz w:val="20"/>
                <w:szCs w:val="20"/>
              </w:rPr>
              <w:t xml:space="preserve"> </w:t>
            </w:r>
            <w:r w:rsidRPr="00155D1E">
              <w:rPr>
                <w:rFonts w:cstheme="minorHAnsi"/>
                <w:sz w:val="20"/>
                <w:szCs w:val="20"/>
              </w:rPr>
              <w:t>± 0.00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015EB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cstheme="minorHAnsi"/>
                <w:sz w:val="20"/>
                <w:szCs w:val="20"/>
              </w:rPr>
              <w:t>-6.3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58598F6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3D98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9DEE0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-0.018 ± 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7FD9F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-1.5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98E6F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0.110</w:t>
            </w:r>
          </w:p>
        </w:tc>
      </w:tr>
      <w:tr w:rsidR="004E5053" w:rsidRPr="000305F0" w14:paraId="58803E0D" w14:textId="77777777" w:rsidTr="000F6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667B6" w14:textId="77777777" w:rsidR="004E5053" w:rsidRPr="00155D1E" w:rsidRDefault="004E5053" w:rsidP="000F68CF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155D1E">
              <w:rPr>
                <w:rFonts w:cstheme="minorHAnsi"/>
                <w:bCs/>
                <w:sz w:val="20"/>
                <w:szCs w:val="20"/>
              </w:rPr>
              <w:t>Blackback 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55682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74EE">
              <w:rPr>
                <w:rFonts w:cstheme="minorHAnsi"/>
                <w:sz w:val="20"/>
                <w:szCs w:val="20"/>
              </w:rPr>
              <w:t>-0.023</w:t>
            </w:r>
            <w:r w:rsidRPr="00584C41">
              <w:rPr>
                <w:rFonts w:cstheme="minorHAnsi"/>
                <w:sz w:val="20"/>
                <w:szCs w:val="20"/>
              </w:rPr>
              <w:t xml:space="preserve"> </w:t>
            </w:r>
            <w:r w:rsidRPr="00155D1E">
              <w:rPr>
                <w:rFonts w:cstheme="minorHAnsi"/>
                <w:sz w:val="20"/>
                <w:szCs w:val="20"/>
              </w:rPr>
              <w:t>± 0.00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48534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cstheme="minorHAnsi"/>
                <w:sz w:val="20"/>
                <w:szCs w:val="20"/>
              </w:rPr>
              <w:t>-6.3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AB6FCC6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3D98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C0C73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-0.036 ± 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66D6C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-2.9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09351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96642">
              <w:rPr>
                <w:rFonts w:cstheme="minorHAnsi"/>
                <w:b/>
                <w:bCs/>
                <w:sz w:val="20"/>
                <w:szCs w:val="20"/>
              </w:rPr>
              <w:t>0.003</w:t>
            </w:r>
          </w:p>
        </w:tc>
      </w:tr>
      <w:tr w:rsidR="004E5053" w:rsidRPr="000305F0" w14:paraId="79F5664B" w14:textId="77777777" w:rsidTr="000F6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5855" w14:textId="77777777" w:rsidR="004E5053" w:rsidRPr="00155D1E" w:rsidRDefault="004E5053" w:rsidP="000F68CF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155D1E">
              <w:rPr>
                <w:rFonts w:cstheme="minorHAnsi"/>
                <w:bCs/>
                <w:sz w:val="20"/>
                <w:szCs w:val="20"/>
              </w:rPr>
              <w:t>Subadult 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E8608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74EE">
              <w:rPr>
                <w:rFonts w:cstheme="minorHAnsi"/>
                <w:sz w:val="20"/>
                <w:szCs w:val="20"/>
              </w:rPr>
              <w:t>-0.025</w:t>
            </w:r>
            <w:r w:rsidRPr="00584C41">
              <w:rPr>
                <w:rFonts w:cstheme="minorHAnsi"/>
                <w:sz w:val="20"/>
                <w:szCs w:val="20"/>
              </w:rPr>
              <w:t xml:space="preserve"> </w:t>
            </w:r>
            <w:r w:rsidRPr="00155D1E">
              <w:rPr>
                <w:rFonts w:cstheme="minorHAnsi"/>
                <w:sz w:val="20"/>
                <w:szCs w:val="20"/>
              </w:rPr>
              <w:t>± 0.00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88985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cstheme="minorHAnsi"/>
                <w:sz w:val="20"/>
                <w:szCs w:val="20"/>
              </w:rPr>
              <w:t>-6.2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F907806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73D98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96DAC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-0.033 ± 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1441D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-2.4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EE434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96642">
              <w:rPr>
                <w:rFonts w:cstheme="minorHAnsi"/>
                <w:b/>
                <w:bCs/>
                <w:sz w:val="20"/>
                <w:szCs w:val="20"/>
              </w:rPr>
              <w:t>0.016</w:t>
            </w:r>
          </w:p>
        </w:tc>
      </w:tr>
      <w:tr w:rsidR="004E5053" w:rsidRPr="000305F0" w14:paraId="7407BED7" w14:textId="77777777" w:rsidTr="000F6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4F6B" w14:textId="77777777" w:rsidR="004E5053" w:rsidRPr="00155D1E" w:rsidRDefault="004E5053" w:rsidP="000F68CF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155D1E">
              <w:rPr>
                <w:rFonts w:cstheme="minorHAnsi"/>
                <w:bCs/>
                <w:sz w:val="20"/>
                <w:szCs w:val="20"/>
              </w:rPr>
              <w:t>Subadult fe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DA599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74EE">
              <w:rPr>
                <w:rFonts w:cstheme="minorHAnsi"/>
                <w:sz w:val="20"/>
                <w:szCs w:val="20"/>
              </w:rPr>
              <w:t>-0.015</w:t>
            </w:r>
            <w:r w:rsidRPr="00584C41">
              <w:rPr>
                <w:rFonts w:cstheme="minorHAnsi"/>
                <w:sz w:val="20"/>
                <w:szCs w:val="20"/>
              </w:rPr>
              <w:t xml:space="preserve"> </w:t>
            </w:r>
            <w:r w:rsidRPr="00155D1E">
              <w:rPr>
                <w:rFonts w:cstheme="minorHAnsi"/>
                <w:sz w:val="20"/>
                <w:szCs w:val="20"/>
              </w:rPr>
              <w:t>± 0.00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69D60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cstheme="minorHAnsi"/>
                <w:sz w:val="20"/>
                <w:szCs w:val="20"/>
              </w:rPr>
              <w:t>-3.8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02799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55D1E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BC325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0.009 ± 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A1C82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0.6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49EAA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0.496</w:t>
            </w:r>
          </w:p>
        </w:tc>
      </w:tr>
      <w:tr w:rsidR="004E5053" w:rsidRPr="000305F0" w14:paraId="22176B7F" w14:textId="77777777" w:rsidTr="000F6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2B33" w14:textId="77777777" w:rsidR="004E5053" w:rsidRPr="00155D1E" w:rsidRDefault="004E5053" w:rsidP="000F68CF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155D1E">
              <w:rPr>
                <w:rFonts w:cstheme="minorHAnsi"/>
                <w:bCs/>
                <w:sz w:val="20"/>
                <w:szCs w:val="20"/>
              </w:rPr>
              <w:t>Juveni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32F59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74EE">
              <w:rPr>
                <w:rFonts w:cstheme="minorHAnsi"/>
                <w:sz w:val="20"/>
                <w:szCs w:val="20"/>
              </w:rPr>
              <w:t>-0.021</w:t>
            </w:r>
            <w:r w:rsidRPr="00584C41">
              <w:rPr>
                <w:rFonts w:cstheme="minorHAnsi"/>
                <w:sz w:val="20"/>
                <w:szCs w:val="20"/>
              </w:rPr>
              <w:t xml:space="preserve"> </w:t>
            </w:r>
            <w:r w:rsidRPr="00155D1E">
              <w:rPr>
                <w:rFonts w:cstheme="minorHAnsi"/>
                <w:sz w:val="20"/>
                <w:szCs w:val="20"/>
              </w:rPr>
              <w:t>± 0.00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C51C9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cstheme="minorHAnsi"/>
                <w:sz w:val="20"/>
                <w:szCs w:val="20"/>
              </w:rPr>
              <w:t>-5.3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DEA4771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60A49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36F1A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0.002 ± 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A0300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0.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1E694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0.882</w:t>
            </w:r>
          </w:p>
        </w:tc>
      </w:tr>
      <w:tr w:rsidR="004E5053" w:rsidRPr="000305F0" w14:paraId="47B9D552" w14:textId="77777777" w:rsidTr="000F6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3B5A9" w14:textId="77777777" w:rsidR="004E5053" w:rsidRPr="00155D1E" w:rsidRDefault="004E5053" w:rsidP="000F68CF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155D1E">
              <w:rPr>
                <w:rFonts w:cstheme="minorHAnsi"/>
                <w:bCs/>
                <w:sz w:val="20"/>
                <w:szCs w:val="20"/>
              </w:rPr>
              <w:t>Infant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DCFC06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74EE">
              <w:rPr>
                <w:rFonts w:cstheme="minorHAnsi"/>
                <w:sz w:val="20"/>
                <w:szCs w:val="20"/>
              </w:rPr>
              <w:t>-0.025</w:t>
            </w:r>
            <w:r w:rsidRPr="00584C41">
              <w:rPr>
                <w:rFonts w:cstheme="minorHAnsi"/>
                <w:sz w:val="20"/>
                <w:szCs w:val="20"/>
              </w:rPr>
              <w:t xml:space="preserve"> </w:t>
            </w:r>
            <w:r w:rsidRPr="00155D1E">
              <w:rPr>
                <w:rFonts w:cstheme="minorHAnsi"/>
                <w:sz w:val="20"/>
                <w:szCs w:val="20"/>
              </w:rPr>
              <w:t>± 0.00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BD2DBF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C0AC7">
              <w:rPr>
                <w:rFonts w:cstheme="minorHAnsi"/>
                <w:sz w:val="20"/>
                <w:szCs w:val="20"/>
              </w:rPr>
              <w:t>-7.03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0E1BC" w14:textId="77777777" w:rsidR="004E5053" w:rsidRPr="00155D1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60A49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30D1F9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-0.024 ± 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F40DDB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6642">
              <w:rPr>
                <w:rFonts w:cstheme="minorHAnsi"/>
                <w:sz w:val="20"/>
                <w:szCs w:val="20"/>
              </w:rPr>
              <w:t>-2.0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C46093" w14:textId="77777777" w:rsidR="004E5053" w:rsidRPr="00196642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96642">
              <w:rPr>
                <w:rFonts w:cstheme="minorHAnsi"/>
                <w:b/>
                <w:bCs/>
                <w:sz w:val="20"/>
                <w:szCs w:val="20"/>
              </w:rPr>
              <w:t>0.042</w:t>
            </w:r>
          </w:p>
        </w:tc>
      </w:tr>
    </w:tbl>
    <w:p w14:paraId="3F399689" w14:textId="77777777" w:rsidR="004E5053" w:rsidRDefault="004E5053" w:rsidP="004E5053">
      <w:pPr>
        <w:spacing w:line="360" w:lineRule="auto"/>
        <w:jc w:val="center"/>
        <w:rPr>
          <w:u w:val="single"/>
        </w:rPr>
      </w:pPr>
    </w:p>
    <w:p w14:paraId="1F50E741" w14:textId="77777777" w:rsidR="004E5053" w:rsidRDefault="004E5053" w:rsidP="004E5053">
      <w:pPr>
        <w:spacing w:line="360" w:lineRule="auto"/>
        <w:jc w:val="center"/>
        <w:rPr>
          <w:u w:val="single"/>
        </w:rPr>
      </w:pPr>
    </w:p>
    <w:p w14:paraId="7DC46826" w14:textId="77777777" w:rsidR="004E5053" w:rsidRDefault="004E5053" w:rsidP="004E5053">
      <w:pPr>
        <w:spacing w:line="360" w:lineRule="auto"/>
        <w:jc w:val="center"/>
        <w:rPr>
          <w:u w:val="single"/>
        </w:rPr>
      </w:pPr>
    </w:p>
    <w:p w14:paraId="72DC7B34" w14:textId="77777777" w:rsidR="004E5053" w:rsidRDefault="004E5053" w:rsidP="004E5053">
      <w:pPr>
        <w:spacing w:line="360" w:lineRule="auto"/>
        <w:jc w:val="center"/>
        <w:rPr>
          <w:u w:val="single"/>
        </w:rPr>
      </w:pPr>
    </w:p>
    <w:p w14:paraId="0F6F6E68" w14:textId="77777777" w:rsidR="004E5053" w:rsidRDefault="004E5053" w:rsidP="004E5053">
      <w:pPr>
        <w:spacing w:line="360" w:lineRule="auto"/>
        <w:jc w:val="center"/>
        <w:rPr>
          <w:u w:val="single"/>
        </w:rPr>
      </w:pPr>
    </w:p>
    <w:p w14:paraId="40EB50A4" w14:textId="77777777" w:rsidR="004E5053" w:rsidRDefault="004E5053" w:rsidP="004E5053">
      <w:pPr>
        <w:spacing w:line="360" w:lineRule="auto"/>
        <w:rPr>
          <w:b/>
          <w:bCs/>
        </w:rPr>
      </w:pPr>
      <w:r>
        <w:rPr>
          <w:b/>
          <w:bCs/>
        </w:rPr>
        <w:br w:type="page"/>
      </w:r>
    </w:p>
    <w:p w14:paraId="1E817AA6" w14:textId="77777777" w:rsidR="004E5053" w:rsidRPr="00DE5850" w:rsidRDefault="004E5053" w:rsidP="004E5053">
      <w:pPr>
        <w:spacing w:line="360" w:lineRule="auto"/>
      </w:pPr>
      <w:r>
        <w:rPr>
          <w:b/>
          <w:bCs/>
        </w:rPr>
        <w:lastRenderedPageBreak/>
        <w:t xml:space="preserve">Supp. </w:t>
      </w:r>
      <w:r w:rsidRPr="00914E88">
        <w:rPr>
          <w:b/>
          <w:bCs/>
        </w:rPr>
        <w:t xml:space="preserve">Table </w:t>
      </w:r>
      <w:r>
        <w:rPr>
          <w:b/>
          <w:bCs/>
        </w:rPr>
        <w:t>5</w:t>
      </w:r>
      <w:r w:rsidRPr="00914E88">
        <w:rPr>
          <w:b/>
          <w:bCs/>
        </w:rPr>
        <w:t xml:space="preserve">. </w:t>
      </w:r>
      <w:r>
        <w:t xml:space="preserve">GAMM models predicting the change in dyadic relationship strength (SRI values for affiliative contact and proximity) between adult males and orphans </w:t>
      </w:r>
      <w:r w:rsidRPr="00DE5850">
        <w:t>following maternal loss</w:t>
      </w:r>
      <w:r>
        <w:t>.</w:t>
      </w:r>
    </w:p>
    <w:tbl>
      <w:tblPr>
        <w:tblStyle w:val="TableGrid"/>
        <w:tblW w:w="8929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558"/>
        <w:gridCol w:w="851"/>
        <w:gridCol w:w="849"/>
        <w:gridCol w:w="1417"/>
        <w:gridCol w:w="851"/>
        <w:gridCol w:w="851"/>
      </w:tblGrid>
      <w:tr w:rsidR="004E5053" w:rsidRPr="000313B6" w14:paraId="17229F67" w14:textId="77777777" w:rsidTr="000F68CF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AE853" w14:textId="77777777" w:rsidR="004E5053" w:rsidRPr="00454A9C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2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FB6EF" w14:textId="77777777" w:rsidR="004E5053" w:rsidRPr="008650C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ffiliative Contact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9AF31" w14:textId="77777777" w:rsidR="004E5053" w:rsidRPr="008650C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ximity</w:t>
            </w:r>
          </w:p>
        </w:tc>
      </w:tr>
      <w:tr w:rsidR="004E5053" w:rsidRPr="000313B6" w14:paraId="64A0E334" w14:textId="77777777" w:rsidTr="000F68CF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9F987" w14:textId="77777777" w:rsidR="004E5053" w:rsidRPr="00454A9C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688FB" w14:textId="77777777" w:rsidR="004E5053" w:rsidRPr="000313B6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313B6">
              <w:rPr>
                <w:rFonts w:cstheme="minorHAnsi"/>
                <w:sz w:val="20"/>
                <w:szCs w:val="20"/>
              </w:rPr>
              <w:t>Es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1F653" w14:textId="77777777" w:rsidR="004E5053" w:rsidRPr="000313B6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Z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3B2C8" w14:textId="77777777" w:rsidR="004E5053" w:rsidRPr="000313B6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313B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E7A54" w14:textId="77777777" w:rsidR="004E5053" w:rsidRPr="000313B6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313B6">
              <w:rPr>
                <w:rFonts w:cstheme="minorHAnsi"/>
                <w:sz w:val="20"/>
                <w:szCs w:val="20"/>
              </w:rPr>
              <w:t>Es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807BAE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±</w:t>
            </w:r>
            <w: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7898F" w14:textId="77777777" w:rsidR="004E5053" w:rsidRPr="003A7209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510C3" w14:textId="77777777" w:rsidR="004E5053" w:rsidRPr="000313B6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313B6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4E5053" w:rsidRPr="000313B6" w14:paraId="01846C72" w14:textId="77777777" w:rsidTr="000F68CF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91DFB" w14:textId="77777777" w:rsidR="004E5053" w:rsidRPr="001F3A2D" w:rsidRDefault="004E5053" w:rsidP="000F68CF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Pr="001F3A2D">
              <w:rPr>
                <w:rFonts w:cstheme="minorHAnsi"/>
                <w:sz w:val="20"/>
                <w:szCs w:val="20"/>
              </w:rPr>
              <w:t>ntercep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FE2BA" w14:textId="77777777" w:rsidR="004E505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038E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 xml:space="preserve">08 </w:t>
            </w:r>
            <w:r w:rsidRPr="007C1EA2">
              <w:rPr>
                <w:rFonts w:cstheme="minorHAnsi"/>
                <w:sz w:val="20"/>
                <w:szCs w:val="20"/>
              </w:rPr>
              <w:t>± 0.0</w:t>
            </w:r>
            <w:r>
              <w:rPr>
                <w:rFonts w:cstheme="minorHAnsi"/>
                <w:sz w:val="20"/>
                <w:szCs w:val="20"/>
              </w:rPr>
              <w:t>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E9CA6C" w14:textId="77777777" w:rsidR="004E505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8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074456" w14:textId="77777777" w:rsidR="004E5053" w:rsidRPr="0065038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508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8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56C6F" w14:textId="77777777" w:rsidR="004E5053" w:rsidRPr="000305F0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017 </w:t>
            </w:r>
            <w:r w:rsidRPr="007C1EA2">
              <w:rPr>
                <w:rFonts w:cstheme="minorHAnsi"/>
                <w:sz w:val="20"/>
                <w:szCs w:val="20"/>
              </w:rPr>
              <w:t>± 0.0</w:t>
            </w:r>
            <w:r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ADCC53" w14:textId="77777777" w:rsidR="004E505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F1011">
              <w:rPr>
                <w:rFonts w:ascii="Calibri" w:eastAsia="Times New Roman" w:hAnsi="Calibri" w:cs="Calibri"/>
                <w:color w:val="000000"/>
                <w:lang w:val="en-GB" w:eastAsia="en-GB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843225" w14:textId="77777777" w:rsidR="004E5053" w:rsidRPr="000305F0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314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48</w:t>
            </w:r>
          </w:p>
        </w:tc>
      </w:tr>
      <w:tr w:rsidR="004E5053" w:rsidRPr="00DD1923" w14:paraId="68F4F98F" w14:textId="77777777" w:rsidTr="000F68CF">
        <w:trPr>
          <w:jc w:val="center"/>
        </w:trPr>
        <w:tc>
          <w:tcPr>
            <w:tcW w:w="892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04101F5" w14:textId="77777777" w:rsidR="004E5053" w:rsidRPr="00570EDD" w:rsidRDefault="004E5053" w:rsidP="000F68CF">
            <w:pPr>
              <w:spacing w:line="36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cstheme="minorHAnsi"/>
                <w:b/>
                <w:sz w:val="20"/>
                <w:szCs w:val="20"/>
              </w:rPr>
              <w:t>Maternal orphan</w:t>
            </w:r>
          </w:p>
        </w:tc>
      </w:tr>
      <w:tr w:rsidR="004E5053" w:rsidRPr="00DD1923" w14:paraId="0859C6C2" w14:textId="77777777" w:rsidTr="000F68CF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16D465" w14:textId="77777777" w:rsidR="004E5053" w:rsidRPr="00570EDD" w:rsidRDefault="004E5053" w:rsidP="000F68CF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Ag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EDA52" w14:textId="77777777" w:rsidR="004E5053" w:rsidRPr="007C1E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038E">
              <w:rPr>
                <w:rFonts w:cstheme="minorHAnsi"/>
                <w:sz w:val="20"/>
                <w:szCs w:val="20"/>
              </w:rPr>
              <w:t>-0.00</w:t>
            </w:r>
            <w:r>
              <w:rPr>
                <w:rFonts w:cstheme="minorHAnsi"/>
                <w:sz w:val="20"/>
                <w:szCs w:val="20"/>
              </w:rPr>
              <w:t xml:space="preserve">2 </w:t>
            </w:r>
            <w:r w:rsidRPr="007C1EA2">
              <w:rPr>
                <w:rFonts w:cstheme="minorHAnsi"/>
                <w:sz w:val="20"/>
                <w:szCs w:val="20"/>
              </w:rPr>
              <w:t>± 0.0</w:t>
            </w:r>
            <w:r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A3509" w14:textId="77777777" w:rsidR="004E5053" w:rsidRPr="007C1E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508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16B6B" w14:textId="77777777" w:rsidR="004E5053" w:rsidRPr="007C1E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508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02B6D8" w14:textId="77777777" w:rsidR="004E5053" w:rsidRPr="003A7209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C1EA2">
              <w:rPr>
                <w:rFonts w:cstheme="minorHAnsi"/>
                <w:sz w:val="20"/>
                <w:szCs w:val="20"/>
              </w:rPr>
              <w:t>-0.00</w:t>
            </w:r>
            <w:r>
              <w:rPr>
                <w:rFonts w:cstheme="minorHAnsi"/>
                <w:sz w:val="20"/>
                <w:szCs w:val="20"/>
              </w:rPr>
              <w:t xml:space="preserve">3 </w:t>
            </w:r>
            <w:r w:rsidRPr="007C1EA2">
              <w:rPr>
                <w:rFonts w:cstheme="minorHAnsi"/>
                <w:sz w:val="20"/>
                <w:szCs w:val="20"/>
              </w:rPr>
              <w:t>± 0.00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D678A" w14:textId="77777777" w:rsidR="004E5053" w:rsidRPr="003A7209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314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A08A1" w14:textId="77777777" w:rsidR="004E5053" w:rsidRPr="00DD192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314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2</w:t>
            </w:r>
          </w:p>
        </w:tc>
      </w:tr>
      <w:tr w:rsidR="004E5053" w:rsidRPr="003A7209" w14:paraId="2398E88F" w14:textId="77777777" w:rsidTr="000F68CF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2AB1C7" w14:textId="77777777" w:rsidR="004E5053" w:rsidRPr="003368DB" w:rsidRDefault="004E5053" w:rsidP="000F68CF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Sex 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30D10" w14:textId="77777777" w:rsidR="004E5053" w:rsidRPr="007C1E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038E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 xml:space="preserve">2 </w:t>
            </w:r>
            <w:r w:rsidRPr="007C1EA2">
              <w:rPr>
                <w:rFonts w:cstheme="minorHAnsi"/>
                <w:sz w:val="20"/>
                <w:szCs w:val="20"/>
              </w:rPr>
              <w:t>± 0.0</w:t>
            </w:r>
            <w:r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8FCB2" w14:textId="77777777" w:rsidR="004E5053" w:rsidRPr="007C1E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508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3295B" w14:textId="77777777" w:rsidR="004E5053" w:rsidRPr="007C1E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508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266918" w14:textId="77777777" w:rsidR="004E5053" w:rsidRPr="004462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C1EA2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 xml:space="preserve">1 </w:t>
            </w:r>
            <w:r w:rsidRPr="007C1EA2">
              <w:rPr>
                <w:rFonts w:cstheme="minorHAnsi"/>
                <w:sz w:val="20"/>
                <w:szCs w:val="20"/>
              </w:rPr>
              <w:t>± 0.0</w:t>
            </w:r>
            <w:r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A79D0" w14:textId="77777777" w:rsidR="004E5053" w:rsidRPr="004462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FEDF8" w14:textId="77777777" w:rsidR="004E5053" w:rsidRPr="003A7209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314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62</w:t>
            </w:r>
          </w:p>
        </w:tc>
      </w:tr>
      <w:tr w:rsidR="004E5053" w:rsidRPr="003A7209" w14:paraId="7A7695F3" w14:textId="77777777" w:rsidTr="000F68CF">
        <w:trPr>
          <w:jc w:val="center"/>
        </w:trPr>
        <w:tc>
          <w:tcPr>
            <w:tcW w:w="892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C1E88E5" w14:textId="77777777" w:rsidR="004E5053" w:rsidRPr="007C1EA2" w:rsidRDefault="004E5053" w:rsidP="000F68CF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dult Male</w:t>
            </w:r>
          </w:p>
        </w:tc>
      </w:tr>
      <w:tr w:rsidR="004E5053" w:rsidRPr="000305F0" w14:paraId="48FC0EEE" w14:textId="77777777" w:rsidTr="000F68CF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638689" w14:textId="77777777" w:rsidR="004E5053" w:rsidRPr="003368DB" w:rsidRDefault="004E5053" w:rsidP="000F68CF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Fathe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D07F8" w14:textId="77777777" w:rsidR="004E5053" w:rsidRPr="007C1E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038E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 xml:space="preserve">9 </w:t>
            </w:r>
            <w:r w:rsidRPr="007C1EA2">
              <w:rPr>
                <w:rFonts w:cstheme="minorHAnsi"/>
                <w:sz w:val="20"/>
                <w:szCs w:val="20"/>
              </w:rPr>
              <w:t>± 0.0</w:t>
            </w:r>
            <w:r>
              <w:rPr>
                <w:rFonts w:cstheme="minorHAnsi"/>
                <w:sz w:val="20"/>
                <w:szCs w:val="20"/>
              </w:rPr>
              <w:t>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77288" w14:textId="77777777" w:rsidR="004E5053" w:rsidRPr="007C1E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1C982" w14:textId="77777777" w:rsidR="004E5053" w:rsidRPr="007C1E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508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C750A" w14:textId="77777777" w:rsidR="004E5053" w:rsidRPr="00DD192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7C1EA2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 xml:space="preserve">14 </w:t>
            </w:r>
            <w:r w:rsidRPr="007C1EA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C1EA2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2E14B" w14:textId="77777777" w:rsidR="004E505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5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9B9DC" w14:textId="77777777" w:rsidR="004E5053" w:rsidRPr="001D02B7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314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83</w:t>
            </w:r>
          </w:p>
        </w:tc>
      </w:tr>
      <w:tr w:rsidR="004E5053" w:rsidRPr="000305F0" w14:paraId="1F7A3129" w14:textId="77777777" w:rsidTr="000F68CF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D5A17F" w14:textId="77777777" w:rsidR="004E5053" w:rsidRDefault="004E5053" w:rsidP="000F68CF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Maternal sibling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1413C" w14:textId="77777777" w:rsidR="004E5053" w:rsidRPr="007C1E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038E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 xml:space="preserve">27 </w:t>
            </w:r>
            <w:r w:rsidRPr="007C1EA2">
              <w:rPr>
                <w:rFonts w:cstheme="minorHAnsi"/>
                <w:sz w:val="20"/>
                <w:szCs w:val="20"/>
              </w:rPr>
              <w:t>± 0.0</w:t>
            </w:r>
            <w:r>
              <w:rPr>
                <w:rFonts w:cstheme="minorHAnsi"/>
                <w:sz w:val="20"/>
                <w:szCs w:val="20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041D5" w14:textId="77777777" w:rsidR="004E5053" w:rsidRPr="007C1EA2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508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A7A91" w14:textId="77777777" w:rsidR="004E5053" w:rsidRPr="00731490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</w:t>
            </w:r>
            <w:r w:rsidRPr="00750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00</w:t>
            </w:r>
            <w:r w:rsidRPr="007314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D05FB" w14:textId="77777777" w:rsidR="004E5053" w:rsidRPr="00DD192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C1EA2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 xml:space="preserve">51 </w:t>
            </w:r>
            <w:r w:rsidRPr="007C1EA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B714E" w14:textId="77777777" w:rsidR="004E505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314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6B8BE" w14:textId="77777777" w:rsidR="004E5053" w:rsidRPr="00DE5850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314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</w:tr>
      <w:tr w:rsidR="004E5053" w:rsidRPr="000305F0" w14:paraId="765A986D" w14:textId="77777777" w:rsidTr="000F68CF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A718" w14:textId="77777777" w:rsidR="004E5053" w:rsidRDefault="004E5053" w:rsidP="000F68CF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Dominant mal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31C36" w14:textId="77777777" w:rsidR="004E505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038E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65038E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8 </w:t>
            </w:r>
            <w:r w:rsidRPr="007C1EA2">
              <w:rPr>
                <w:rFonts w:cstheme="minorHAnsi"/>
                <w:sz w:val="20"/>
                <w:szCs w:val="20"/>
              </w:rPr>
              <w:t>± 0.0</w:t>
            </w:r>
            <w:r>
              <w:rPr>
                <w:rFonts w:cstheme="minorHAnsi"/>
                <w:sz w:val="20"/>
                <w:szCs w:val="20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E0AF3" w14:textId="77777777" w:rsidR="004E505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508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6E31F" w14:textId="77777777" w:rsidR="004E5053" w:rsidRPr="005B5C9A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508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3E3BE" w14:textId="77777777" w:rsidR="004E5053" w:rsidRPr="00DD192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250B8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84</w:t>
            </w:r>
            <w:r w:rsidRPr="007C1EA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4D4CD" w14:textId="77777777" w:rsidR="004E5053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7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4A214" w14:textId="77777777" w:rsidR="004E5053" w:rsidRPr="00CA2B2B" w:rsidRDefault="004E5053" w:rsidP="000F68CF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2B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  <w:tr w:rsidR="004E5053" w:rsidRPr="000305F0" w14:paraId="02940090" w14:textId="77777777" w:rsidTr="000F68CF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9286" w14:textId="77777777" w:rsidR="004E5053" w:rsidRPr="007508BE" w:rsidRDefault="004E5053" w:rsidP="000F68CF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7508BE">
              <w:rPr>
                <w:rFonts w:cstheme="minorHAnsi"/>
                <w:b/>
                <w:sz w:val="20"/>
                <w:szCs w:val="20"/>
              </w:rPr>
              <w:t>Dominance-kin interactio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FDB27" w14:textId="77777777" w:rsidR="004E5053" w:rsidRPr="0065038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70AAF" w14:textId="77777777" w:rsidR="004E5053" w:rsidRPr="001D02B7" w:rsidRDefault="004E5053" w:rsidP="000F68C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1B929" w14:textId="77777777" w:rsidR="004E5053" w:rsidRPr="001D02B7" w:rsidRDefault="004E5053" w:rsidP="000F68C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92EB6" w14:textId="77777777" w:rsidR="004E5053" w:rsidRPr="007250B8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1EDA2" w14:textId="77777777" w:rsidR="004E5053" w:rsidRPr="001D02B7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640E3" w14:textId="77777777" w:rsidR="004E5053" w:rsidRPr="001D02B7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E5053" w:rsidRPr="000305F0" w14:paraId="26AEF575" w14:textId="77777777" w:rsidTr="000F68CF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63B5B" w14:textId="77777777" w:rsidR="004E5053" w:rsidRDefault="004E5053" w:rsidP="000F68CF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Dominant sibling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FB786" w14:textId="77777777" w:rsidR="004E5053" w:rsidRPr="0065038E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508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39 </w:t>
            </w:r>
            <w:r w:rsidRPr="007C1EA2">
              <w:rPr>
                <w:rFonts w:cstheme="minorHAnsi"/>
                <w:sz w:val="20"/>
                <w:szCs w:val="20"/>
              </w:rPr>
              <w:t>± 0.0</w:t>
            </w:r>
            <w:r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079A0" w14:textId="77777777" w:rsidR="004E5053" w:rsidRPr="001D02B7" w:rsidRDefault="004E5053" w:rsidP="000F68C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508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93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6BB2D" w14:textId="77777777" w:rsidR="004E5053" w:rsidRPr="001D02B7" w:rsidRDefault="004E5053" w:rsidP="000F68CF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50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0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79532" w14:textId="77777777" w:rsidR="004E5053" w:rsidRPr="007250B8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7250B8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74</w:t>
            </w:r>
            <w:r w:rsidRPr="004B087A">
              <w:rPr>
                <w:rFonts w:cstheme="minorHAnsi"/>
                <w:sz w:val="20"/>
                <w:szCs w:val="20"/>
              </w:rPr>
              <w:t xml:space="preserve"> </w:t>
            </w:r>
            <w:r w:rsidRPr="007C1EA2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0.0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395ED" w14:textId="77777777" w:rsidR="004E5053" w:rsidRPr="001D02B7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314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7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B7B1E" w14:textId="77777777" w:rsidR="004E5053" w:rsidRPr="001D02B7" w:rsidRDefault="004E5053" w:rsidP="000F68C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A2B2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</w:tbl>
    <w:p w14:paraId="210B4EE4" w14:textId="77777777" w:rsidR="004E5053" w:rsidRDefault="004E5053" w:rsidP="004E5053">
      <w:pPr>
        <w:spacing w:line="360" w:lineRule="auto"/>
        <w:rPr>
          <w:b/>
          <w:bCs/>
        </w:rPr>
      </w:pPr>
      <w:r>
        <w:rPr>
          <w:b/>
          <w:bCs/>
        </w:rPr>
        <w:br w:type="page"/>
      </w:r>
    </w:p>
    <w:p w14:paraId="49DE3BF2" w14:textId="77777777" w:rsidR="004E5053" w:rsidRDefault="004E5053" w:rsidP="004E5053">
      <w:pPr>
        <w:spacing w:line="360" w:lineRule="auto"/>
      </w:pPr>
      <w:r w:rsidRPr="006121CA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935EF29" wp14:editId="2524EE48">
                <wp:simplePos x="0" y="0"/>
                <wp:positionH relativeFrom="margin">
                  <wp:posOffset>-588645</wp:posOffset>
                </wp:positionH>
                <wp:positionV relativeFrom="paragraph">
                  <wp:posOffset>-305012</wp:posOffset>
                </wp:positionV>
                <wp:extent cx="6896100" cy="7697470"/>
                <wp:effectExtent l="0" t="0" r="0" b="0"/>
                <wp:wrapNone/>
                <wp:docPr id="8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96100" cy="7697470"/>
                          <a:chOff x="0" y="0"/>
                          <a:chExt cx="6125425" cy="6837450"/>
                        </a:xfrm>
                      </wpg:grpSpPr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453" r="4143" b="49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22" y="826"/>
                            <a:ext cx="3337719" cy="169815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488" r="4390" b="52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582" y="3465018"/>
                            <a:ext cx="2895263" cy="165863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971" r="4707" b="48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691389"/>
                            <a:ext cx="2821132" cy="173833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158" r="6088" b="57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50328" y="5196212"/>
                            <a:ext cx="2434856" cy="163029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437" r="5528" b="56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46768" y="0"/>
                            <a:ext cx="2778657" cy="16816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343" r="5179" b="52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36" y="5178821"/>
                            <a:ext cx="2915850" cy="165862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430" r="5447" b="56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38983" y="1735295"/>
                            <a:ext cx="2777571" cy="167905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169" r="5663" b="62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46768" y="3449051"/>
                            <a:ext cx="2657193" cy="167657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02010C2" id="Group 12" o:spid="_x0000_s1026" style="position:absolute;margin-left:-46.35pt;margin-top:-24pt;width:543pt;height:606.1pt;z-index:251659264;mso-position-horizontal-relative:margin;mso-width-relative:margin;mso-height-relative:margin" coordsize="61254,683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7" type="#_x0000_t75" style="position:absolute;left:8;top:8;width:33377;height:169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">
                  <v:imagedata r:id="rId13" o:title="" croptop="10127f" cropbottom="3275f" cropright="2715f"/>
                </v:shape>
                <v:shape id="Picture 10" o:spid="_x0000_s1028" type="#_x0000_t75" style="position:absolute;left:235;top:34650;width:28953;height:165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">
                  <v:imagedata r:id="rId14" o:title="" croptop="10150f" cropbottom="3456f" cropright="2877f"/>
                </v:shape>
                <v:shape id="Picture 11" o:spid="_x0000_s1029" type="#_x0000_t75" style="position:absolute;top:16913;width:28211;height:173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">
                  <v:imagedata r:id="rId15" o:title="" croptop="9156f" cropbottom="3187f" cropright="3085f"/>
                </v:shape>
                <v:shape id="Picture 12" o:spid="_x0000_s1030" type="#_x0000_t75" style="position:absolute;left:33503;top:51962;width:24348;height:163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">
                  <v:imagedata r:id="rId16" o:title="" croptop="10589f" cropbottom="3785f" cropright="3990f"/>
                </v:shape>
                <v:shape id="Picture 13" o:spid="_x0000_s1031" type="#_x0000_t75" style="position:absolute;left:33467;width:27787;height:168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">
                  <v:imagedata r:id="rId17" o:title="" croptop="10117f" cropbottom="3701f" cropright="3623f"/>
                </v:shape>
                <v:shape id="Picture 14" o:spid="_x0000_s1032" type="#_x0000_t75" style="position:absolute;left:53;top:51788;width:29158;height:165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">
                  <v:imagedata r:id="rId18" o:title="" croptop="10055f" cropbottom="3426f" cropright="3394f"/>
                </v:shape>
                <v:shape id="Picture 15" o:spid="_x0000_s1033" type="#_x0000_t75" style="position:absolute;left:33389;top:17352;width:27776;height:167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">
                  <v:imagedata r:id="rId19" o:title="" croptop="10112f" cropbottom="3708f" cropright="3570f"/>
                </v:shape>
                <v:shape id="Picture 16" o:spid="_x0000_s1034" type="#_x0000_t75" style="position:absolute;left:33467;top:34490;width:26572;height:167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">
                  <v:imagedata r:id="rId20" o:title="" croptop="9941f" cropbottom="4109f" cropright="3711f"/>
                </v:shape>
                <w10:wrap anchorx="margin"/>
              </v:group>
            </w:pict>
          </mc:Fallback>
        </mc:AlternateContent>
      </w:r>
    </w:p>
    <w:p w14:paraId="6DAE98D0" w14:textId="77777777" w:rsidR="004E5053" w:rsidRDefault="004E5053" w:rsidP="004E5053">
      <w:pPr>
        <w:spacing w:line="360" w:lineRule="auto"/>
      </w:pPr>
    </w:p>
    <w:p w14:paraId="5E2964F6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751325E1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7AA113E2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1084BBB7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4F2223A3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6BBDFAFB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7252560F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5BBC666C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65B22981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7EEF25C2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378872E5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08AC98EE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60739EDA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4EA1FA78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3712AF4D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62DBF16A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2AC9648C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0B231E10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5D44FF10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3AF9EBF1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20DD624E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6811176F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72BCFA01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56CFDBCB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7F2FD615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6934CD93" w14:textId="77777777" w:rsidR="004E5053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29BF7A9D" w14:textId="77777777" w:rsidR="004E5053" w:rsidRPr="00A16C29" w:rsidRDefault="004E5053" w:rsidP="004E505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A4334D">
        <w:rPr>
          <w:rFonts w:cstheme="minorHAnsi"/>
          <w:b/>
          <w:bCs/>
        </w:rPr>
        <w:t>Supp</w:t>
      </w:r>
      <w:r>
        <w:rPr>
          <w:rFonts w:cstheme="minorHAnsi"/>
          <w:b/>
          <w:bCs/>
        </w:rPr>
        <w:t>.</w:t>
      </w:r>
      <w:r w:rsidRPr="00A4334D">
        <w:rPr>
          <w:rFonts w:cstheme="minorHAnsi"/>
          <w:b/>
          <w:bCs/>
        </w:rPr>
        <w:t xml:space="preserve"> Figure 1.</w:t>
      </w:r>
      <w:r>
        <w:rPr>
          <w:rFonts w:cstheme="minorHAnsi"/>
        </w:rPr>
        <w:t xml:space="preserve"> Dominance hierarchy of adult males </w:t>
      </w:r>
      <w:r w:rsidRPr="00A16C29">
        <w:rPr>
          <w:rFonts w:cstheme="minorHAnsi"/>
        </w:rPr>
        <w:t>(≤12 years)</w:t>
      </w:r>
      <w:r>
        <w:rPr>
          <w:rFonts w:cstheme="minorHAnsi"/>
        </w:rPr>
        <w:t xml:space="preserve"> in each</w:t>
      </w:r>
      <w:r w:rsidRPr="00A16C29">
        <w:rPr>
          <w:rFonts w:cstheme="minorHAnsi"/>
        </w:rPr>
        <w:t xml:space="preserve"> </w:t>
      </w:r>
      <w:r>
        <w:rPr>
          <w:rFonts w:cstheme="minorHAnsi"/>
        </w:rPr>
        <w:t xml:space="preserve">multi-male </w:t>
      </w:r>
      <w:r w:rsidRPr="00A16C29">
        <w:rPr>
          <w:rFonts w:cstheme="minorHAnsi"/>
        </w:rPr>
        <w:t xml:space="preserve">group with </w:t>
      </w:r>
      <w:r>
        <w:rPr>
          <w:rFonts w:cstheme="minorHAnsi"/>
        </w:rPr>
        <w:t xml:space="preserve">a study </w:t>
      </w:r>
      <w:r w:rsidRPr="00A16C29">
        <w:rPr>
          <w:rFonts w:cstheme="minorHAnsi"/>
        </w:rPr>
        <w:t>orphan between 2003 and 2016</w:t>
      </w:r>
      <w:r>
        <w:rPr>
          <w:rFonts w:cstheme="minorHAnsi"/>
        </w:rPr>
        <w:t xml:space="preserve"> established through Elo-ratings</w:t>
      </w:r>
      <w:r w:rsidRPr="00A16C29">
        <w:rPr>
          <w:rFonts w:cstheme="minorHAnsi"/>
        </w:rPr>
        <w:t xml:space="preserve">. Each colored line represents the change in Elo-rating of an adult male and each dot represents an interaction (displacement or avoidance) between two </w:t>
      </w:r>
      <w:r>
        <w:rPr>
          <w:rFonts w:cstheme="minorHAnsi"/>
        </w:rPr>
        <w:t xml:space="preserve">adult </w:t>
      </w:r>
      <w:r w:rsidRPr="00A16C29">
        <w:rPr>
          <w:rFonts w:cstheme="minorHAnsi"/>
        </w:rPr>
        <w:t>males.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Beetsme</w:t>
      </w:r>
      <w:proofErr w:type="spellEnd"/>
      <w:r>
        <w:rPr>
          <w:rFonts w:cstheme="minorHAnsi"/>
        </w:rPr>
        <w:t xml:space="preserve"> group split into </w:t>
      </w:r>
      <w:proofErr w:type="spellStart"/>
      <w:r>
        <w:rPr>
          <w:rFonts w:cstheme="minorHAnsi"/>
        </w:rPr>
        <w:t>Kuryama</w:t>
      </w:r>
      <w:proofErr w:type="spellEnd"/>
      <w:r>
        <w:rPr>
          <w:rFonts w:cstheme="minorHAnsi"/>
        </w:rPr>
        <w:t xml:space="preserve"> and Titus group, and </w:t>
      </w:r>
      <w:proofErr w:type="spellStart"/>
      <w:r>
        <w:rPr>
          <w:rFonts w:cstheme="minorHAnsi"/>
        </w:rPr>
        <w:t>Shinda</w:t>
      </w:r>
      <w:proofErr w:type="spellEnd"/>
      <w:r>
        <w:rPr>
          <w:rFonts w:cstheme="minorHAnsi"/>
        </w:rPr>
        <w:t xml:space="preserve"> group split into </w:t>
      </w:r>
      <w:proofErr w:type="spellStart"/>
      <w:r>
        <w:rPr>
          <w:rFonts w:cstheme="minorHAnsi"/>
        </w:rPr>
        <w:t>Ntambara</w:t>
      </w:r>
      <w:proofErr w:type="spellEnd"/>
      <w:r>
        <w:rPr>
          <w:rFonts w:cstheme="minorHAnsi"/>
        </w:rPr>
        <w:t xml:space="preserve"> and </w:t>
      </w:r>
      <w:proofErr w:type="spellStart"/>
      <w:r>
        <w:rPr>
          <w:rFonts w:cstheme="minorHAnsi"/>
        </w:rPr>
        <w:t>Ugenda</w:t>
      </w:r>
      <w:proofErr w:type="spellEnd"/>
      <w:r>
        <w:rPr>
          <w:rFonts w:cstheme="minorHAnsi"/>
        </w:rPr>
        <w:t xml:space="preserve"> group, explaining the few interaction points during a period of frequent fission-fusion events in </w:t>
      </w:r>
      <w:proofErr w:type="spellStart"/>
      <w:r>
        <w:rPr>
          <w:rFonts w:cstheme="minorHAnsi"/>
        </w:rPr>
        <w:t>Beetsme</w:t>
      </w:r>
      <w:proofErr w:type="spellEnd"/>
      <w:r>
        <w:rPr>
          <w:rFonts w:cstheme="minorHAnsi"/>
        </w:rPr>
        <w:t xml:space="preserve"> and </w:t>
      </w:r>
      <w:proofErr w:type="spellStart"/>
      <w:r>
        <w:rPr>
          <w:rFonts w:cstheme="minorHAnsi"/>
        </w:rPr>
        <w:t>Shinda</w:t>
      </w:r>
      <w:proofErr w:type="spellEnd"/>
      <w:r>
        <w:rPr>
          <w:rFonts w:cstheme="minorHAnsi"/>
        </w:rPr>
        <w:t xml:space="preserve"> group before the final group split.</w:t>
      </w:r>
    </w:p>
    <w:p w14:paraId="31CF9654" w14:textId="77777777" w:rsidR="004E5053" w:rsidRDefault="004E5053" w:rsidP="004E5053">
      <w:pPr>
        <w:spacing w:line="360" w:lineRule="auto"/>
      </w:pPr>
    </w:p>
    <w:p w14:paraId="03C6DE53" w14:textId="77777777" w:rsidR="004E5053" w:rsidRDefault="004E5053" w:rsidP="004E5053">
      <w:pPr>
        <w:spacing w:line="360" w:lineRule="auto"/>
        <w:jc w:val="center"/>
        <w:rPr>
          <w:u w:val="single"/>
        </w:rPr>
      </w:pPr>
      <w:r w:rsidRPr="001479AF">
        <w:rPr>
          <w:noProof/>
        </w:rPr>
        <w:drawing>
          <wp:inline distT="0" distB="0" distL="0" distR="0" wp14:anchorId="14D619B3" wp14:editId="74A49DD3">
            <wp:extent cx="3931307" cy="5054600"/>
            <wp:effectExtent l="0" t="0" r="0" b="0"/>
            <wp:docPr id="18" name="Picture 1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Ibs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2547" cy="5056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BC667" w14:textId="77777777" w:rsidR="004E5053" w:rsidRPr="008E28DC" w:rsidRDefault="004E5053" w:rsidP="004E5053">
      <w:pPr>
        <w:spacing w:line="360" w:lineRule="auto"/>
      </w:pPr>
      <w:r>
        <w:rPr>
          <w:b/>
          <w:bCs/>
        </w:rPr>
        <w:t xml:space="preserve">Supp. </w:t>
      </w:r>
      <w:r w:rsidRPr="008E28DC">
        <w:rPr>
          <w:b/>
          <w:bCs/>
        </w:rPr>
        <w:t xml:space="preserve">Figure </w:t>
      </w:r>
      <w:r>
        <w:rPr>
          <w:b/>
          <w:bCs/>
        </w:rPr>
        <w:t>2</w:t>
      </w:r>
      <w:r w:rsidRPr="008E28DC">
        <w:rPr>
          <w:b/>
          <w:bCs/>
        </w:rPr>
        <w:t>.</w:t>
      </w:r>
      <w:r w:rsidRPr="008E28DC">
        <w:t xml:space="preserve"> </w:t>
      </w:r>
      <w:r>
        <w:t>Change in relationship strength between orphans and group members that are maternal siblings (dark blue) and those that are not maternal siblings (light blue)</w:t>
      </w:r>
      <w:r w:rsidRPr="008E28DC">
        <w:t xml:space="preserve"> </w:t>
      </w:r>
      <w:r>
        <w:t>after maternal loss based on a) affiliative contact and b) proximity.</w:t>
      </w:r>
    </w:p>
    <w:p w14:paraId="19075CB9" w14:textId="77777777" w:rsidR="004E5053" w:rsidRDefault="004E5053" w:rsidP="004E5053">
      <w:pPr>
        <w:spacing w:line="360" w:lineRule="auto"/>
        <w:rPr>
          <w:b/>
          <w:bCs/>
        </w:rPr>
      </w:pPr>
    </w:p>
    <w:p w14:paraId="4A7CF00F" w14:textId="77777777" w:rsidR="004E5053" w:rsidRDefault="004E5053" w:rsidP="004E5053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6A479186" wp14:editId="56A6B4D8">
            <wp:extent cx="3479404" cy="4473575"/>
            <wp:effectExtent l="0" t="0" r="6985" b="3175"/>
            <wp:docPr id="19" name="Picture 19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AMales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0559" cy="447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25AE6" w14:textId="77777777" w:rsidR="004E5053" w:rsidRPr="00586685" w:rsidRDefault="004E5053" w:rsidP="004E5053">
      <w:pPr>
        <w:spacing w:line="360" w:lineRule="auto"/>
      </w:pPr>
      <w:r>
        <w:rPr>
          <w:b/>
          <w:bCs/>
        </w:rPr>
        <w:t xml:space="preserve">Supp. </w:t>
      </w:r>
      <w:r w:rsidRPr="008E28DC">
        <w:rPr>
          <w:b/>
          <w:bCs/>
        </w:rPr>
        <w:t xml:space="preserve">Figure </w:t>
      </w:r>
      <w:r>
        <w:rPr>
          <w:b/>
          <w:bCs/>
        </w:rPr>
        <w:t>3</w:t>
      </w:r>
      <w:r w:rsidRPr="008E28DC">
        <w:rPr>
          <w:b/>
          <w:bCs/>
        </w:rPr>
        <w:t>.</w:t>
      </w:r>
      <w:r w:rsidRPr="008E28DC">
        <w:t xml:space="preserve"> </w:t>
      </w:r>
      <w:r>
        <w:t>Change in relationship strength between orphans and dominant and subordinate adult male group members by kinship after maternal loss based on a) affiliative contact and b) proximity.</w:t>
      </w:r>
    </w:p>
    <w:p w14:paraId="42D726CD" w14:textId="77777777" w:rsidR="00040A1F" w:rsidRDefault="00040A1F"/>
    <w:sectPr w:rsidR="00040A1F" w:rsidSect="004E50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A26958"/>
    <w:multiLevelType w:val="hybridMultilevel"/>
    <w:tmpl w:val="51E426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053"/>
    <w:rsid w:val="00040A1F"/>
    <w:rsid w:val="00080EE8"/>
    <w:rsid w:val="004E5053"/>
    <w:rsid w:val="009E410A"/>
    <w:rsid w:val="00FF5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FE083"/>
  <w15:chartTrackingRefBased/>
  <w15:docId w15:val="{15506333-3D30-452D-8628-CCFB1C94E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R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05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E50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E5053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d15mcfceub">
    <w:name w:val="gd15mcfceub"/>
    <w:basedOn w:val="DefaultParagraphFont"/>
    <w:rsid w:val="004E5053"/>
  </w:style>
  <w:style w:type="table" w:styleId="TableGrid">
    <w:name w:val="Table Grid"/>
    <w:basedOn w:val="TableNormal"/>
    <w:uiPriority w:val="39"/>
    <w:rsid w:val="004E50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E5053"/>
  </w:style>
  <w:style w:type="paragraph" w:styleId="ListParagraph">
    <w:name w:val="List Paragraph"/>
    <w:basedOn w:val="Normal"/>
    <w:uiPriority w:val="34"/>
    <w:qFormat/>
    <w:rsid w:val="004E505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505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788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E.I. Morrison</dc:creator>
  <cp:keywords/>
  <dc:description/>
  <cp:lastModifiedBy>R.E.I. Morrison</cp:lastModifiedBy>
  <cp:revision>3</cp:revision>
  <dcterms:created xsi:type="dcterms:W3CDTF">2020-09-01T09:49:00Z</dcterms:created>
  <dcterms:modified xsi:type="dcterms:W3CDTF">2020-09-01T10:12:00Z</dcterms:modified>
</cp:coreProperties>
</file>